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1EAFE" w14:textId="77777777" w:rsidR="007D648C" w:rsidRDefault="007D648C" w:rsidP="007B4578">
      <w:pPr>
        <w:spacing w:line="360" w:lineRule="auto"/>
        <w:ind w:left="567" w:right="282"/>
        <w:jc w:val="both"/>
        <w:rPr>
          <w:rFonts w:ascii="Times New Roman" w:hAnsi="Times New Roman" w:cs="Times New Roman"/>
          <w:lang w:val="en-US"/>
        </w:rPr>
      </w:pPr>
      <w:r w:rsidRPr="00545005">
        <w:rPr>
          <w:rFonts w:ascii="Times New Roman" w:hAnsi="Times New Roman" w:cs="Times New Roman"/>
          <w:b/>
          <w:bCs/>
          <w:cap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aps/>
          <w:lang w:val="en-US"/>
        </w:rPr>
        <w:t>S</w:t>
      </w:r>
      <w:r w:rsidRPr="00545005">
        <w:rPr>
          <w:rFonts w:ascii="Times New Roman" w:hAnsi="Times New Roman" w:cs="Times New Roman"/>
          <w:b/>
          <w:bCs/>
          <w:caps/>
          <w:lang w:val="en-US"/>
        </w:rPr>
        <w:t>1</w:t>
      </w:r>
      <w:r>
        <w:rPr>
          <w:rFonts w:ascii="Times New Roman" w:hAnsi="Times New Roman" w:cs="Times New Roman"/>
          <w:b/>
          <w:bCs/>
          <w:caps/>
          <w:lang w:val="en-US"/>
        </w:rPr>
        <w:t xml:space="preserve">. </w:t>
      </w:r>
      <w:r w:rsidRPr="005450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BPII ELISA-detected antibody response and inhibitory binding antibody activity (</w:t>
      </w:r>
      <w:r w:rsidR="001F646A">
        <w:rPr>
          <w:rFonts w:ascii="Times New Roman" w:hAnsi="Times New Roman" w:cs="Times New Roman"/>
          <w:lang w:val="en-US"/>
        </w:rPr>
        <w:t>BIAbs) from</w:t>
      </w:r>
      <w:r w:rsidRPr="005450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alaria-exposed individuals </w:t>
      </w:r>
      <w:r w:rsidR="00DE314D">
        <w:rPr>
          <w:rFonts w:ascii="Times New Roman" w:hAnsi="Times New Roman" w:cs="Times New Roman"/>
          <w:lang w:val="en-US"/>
        </w:rPr>
        <w:t>grouped as high</w:t>
      </w:r>
      <w:r>
        <w:rPr>
          <w:rFonts w:ascii="Times New Roman" w:hAnsi="Times New Roman" w:cs="Times New Roman"/>
          <w:lang w:val="en-US"/>
        </w:rPr>
        <w:t xml:space="preserve"> responders (HR) or non-responder (NR) </w:t>
      </w:r>
    </w:p>
    <w:tbl>
      <w:tblPr>
        <w:tblW w:w="8931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2694"/>
      </w:tblGrid>
      <w:tr w:rsidR="007D648C" w:rsidRPr="007D648C" w14:paraId="75ED171B" w14:textId="77777777" w:rsidTr="007B4578">
        <w:trPr>
          <w:trHeight w:val="57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28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1B1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ample </w:t>
            </w:r>
            <w:proofErr w:type="spellStart"/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d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EB3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ELISA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 </w:t>
            </w: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         RI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719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AB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  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 </w:t>
            </w: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</w:t>
            </w:r>
            <w:proofErr w:type="gramEnd"/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%</w:t>
            </w:r>
            <w:proofErr w:type="spellStart"/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hibition</w:t>
            </w:r>
            <w:proofErr w:type="spellEnd"/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7D648C" w:rsidRPr="007D648C" w14:paraId="768887B8" w14:textId="77777777" w:rsidTr="007B4578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51C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 RESPONDERS (H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345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0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962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D4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6</w:t>
            </w:r>
          </w:p>
        </w:tc>
      </w:tr>
      <w:tr w:rsidR="007D648C" w:rsidRPr="007D648C" w14:paraId="169F18B2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B904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BE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45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64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57</w:t>
            </w:r>
          </w:p>
        </w:tc>
      </w:tr>
      <w:tr w:rsidR="007D648C" w:rsidRPr="007D648C" w14:paraId="50FAF318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8326F9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52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B7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C8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4</w:t>
            </w:r>
          </w:p>
        </w:tc>
      </w:tr>
      <w:tr w:rsidR="007D648C" w:rsidRPr="007D648C" w14:paraId="1C7DA786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CC79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C7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2AB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95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</w:t>
            </w:r>
          </w:p>
        </w:tc>
      </w:tr>
      <w:tr w:rsidR="007D648C" w:rsidRPr="007D648C" w14:paraId="051B7750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081C5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DF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7F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2E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6</w:t>
            </w:r>
          </w:p>
        </w:tc>
      </w:tr>
      <w:tr w:rsidR="007D648C" w:rsidRPr="007D648C" w14:paraId="712B0FE9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CE7CC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54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FB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B2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87</w:t>
            </w:r>
          </w:p>
        </w:tc>
      </w:tr>
      <w:tr w:rsidR="007D648C" w:rsidRPr="007D648C" w14:paraId="1ABD1708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E4A71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0F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F9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47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17</w:t>
            </w:r>
          </w:p>
        </w:tc>
      </w:tr>
      <w:tr w:rsidR="007D648C" w:rsidRPr="007D648C" w14:paraId="53B7A0CF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2955E9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AD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4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2D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A1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81</w:t>
            </w:r>
          </w:p>
        </w:tc>
      </w:tr>
      <w:tr w:rsidR="007D648C" w:rsidRPr="007D648C" w14:paraId="240C4BDE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11119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B52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7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D5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7A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9</w:t>
            </w:r>
          </w:p>
        </w:tc>
      </w:tr>
      <w:tr w:rsidR="007D648C" w:rsidRPr="007D648C" w14:paraId="43688E0A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74597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F5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1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9E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65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67</w:t>
            </w:r>
          </w:p>
        </w:tc>
      </w:tr>
      <w:tr w:rsidR="007D648C" w:rsidRPr="007D648C" w14:paraId="2534670F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DEE93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82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97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13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E8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7</w:t>
            </w:r>
          </w:p>
        </w:tc>
      </w:tr>
      <w:tr w:rsidR="007D648C" w:rsidRPr="007D648C" w14:paraId="5391850D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26125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93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3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E4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1F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4</w:t>
            </w:r>
          </w:p>
        </w:tc>
      </w:tr>
      <w:tr w:rsidR="007D648C" w:rsidRPr="007D648C" w14:paraId="59C821B6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A3265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B0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1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08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7D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62</w:t>
            </w:r>
          </w:p>
        </w:tc>
      </w:tr>
      <w:tr w:rsidR="007D648C" w:rsidRPr="007D648C" w14:paraId="3FB1104F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2253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E67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3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A3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AAB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.4</w:t>
            </w:r>
          </w:p>
        </w:tc>
      </w:tr>
      <w:tr w:rsidR="007D648C" w:rsidRPr="007D648C" w14:paraId="72D0CC99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B6F89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D2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4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760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704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62</w:t>
            </w:r>
          </w:p>
        </w:tc>
      </w:tr>
      <w:tr w:rsidR="007D648C" w:rsidRPr="007D648C" w14:paraId="32A20858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5F900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2B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7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90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10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7</w:t>
            </w:r>
          </w:p>
        </w:tc>
      </w:tr>
      <w:tr w:rsidR="007D648C" w:rsidRPr="007D648C" w14:paraId="348D6F21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6EC6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6D2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1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34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E0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0</w:t>
            </w:r>
          </w:p>
        </w:tc>
      </w:tr>
      <w:tr w:rsidR="007D648C" w:rsidRPr="007D648C" w14:paraId="7A08CC84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D0461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CA5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97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1E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E2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7</w:t>
            </w:r>
          </w:p>
        </w:tc>
      </w:tr>
      <w:tr w:rsidR="007D648C" w:rsidRPr="007D648C" w14:paraId="13879E94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AED4C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48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3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EC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30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8</w:t>
            </w:r>
          </w:p>
        </w:tc>
      </w:tr>
      <w:tr w:rsidR="007D648C" w:rsidRPr="007D648C" w14:paraId="4750629D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B4824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5A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16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93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25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81</w:t>
            </w:r>
          </w:p>
        </w:tc>
      </w:tr>
      <w:tr w:rsidR="007D648C" w:rsidRPr="007D648C" w14:paraId="21961798" w14:textId="77777777" w:rsidTr="007B4578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3FE2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F5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33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A1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AA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.69</w:t>
            </w:r>
          </w:p>
        </w:tc>
      </w:tr>
      <w:tr w:rsidR="007D648C" w:rsidRPr="007D648C" w14:paraId="36EB52D1" w14:textId="77777777" w:rsidTr="007B457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D6AC" w14:textId="77777777" w:rsidR="007D648C" w:rsidRPr="007D648C" w:rsidRDefault="007D648C" w:rsidP="007D6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D648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DA8" w14:textId="77777777" w:rsidR="007D648C" w:rsidRPr="007D648C" w:rsidRDefault="007D648C" w:rsidP="007D6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036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8AB6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D648C" w:rsidRPr="007D648C" w14:paraId="018B92B5" w14:textId="77777777" w:rsidTr="007B4578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E89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ON RESPONDERS (N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8A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2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6B2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47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02574AA4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CC1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FB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3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1B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38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0DCDAF28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2E1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71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3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C8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ED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03</w:t>
            </w:r>
          </w:p>
        </w:tc>
      </w:tr>
      <w:tr w:rsidR="007D648C" w:rsidRPr="007D648C" w14:paraId="2A1233C9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59D7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B7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30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D1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40</w:t>
            </w:r>
          </w:p>
        </w:tc>
      </w:tr>
      <w:tr w:rsidR="007D648C" w:rsidRPr="007D648C" w14:paraId="53C502F8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61BD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09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49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96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10</w:t>
            </w:r>
          </w:p>
        </w:tc>
      </w:tr>
      <w:tr w:rsidR="007D648C" w:rsidRPr="007D648C" w14:paraId="49094BFC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D34A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6A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35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F30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75CB9DDD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4CB9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09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61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B41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510F6F0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259E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B7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F7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7C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1F0FEB55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55AC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F4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B1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24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45D930C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CC0F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D6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72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977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7</w:t>
            </w:r>
          </w:p>
        </w:tc>
      </w:tr>
      <w:tr w:rsidR="007D648C" w:rsidRPr="007D648C" w14:paraId="173A7745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405E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15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8C4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58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1AEBD5CF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4BC3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C7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5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AF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02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372BFF30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1BEC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B2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38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85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26275FCA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9866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13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58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FD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717DFCDB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89F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BC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1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82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B4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4485DC2F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4D21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B04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8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E2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54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2B4C7926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C8A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0E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6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D6A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9D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3</w:t>
            </w:r>
          </w:p>
        </w:tc>
      </w:tr>
      <w:tr w:rsidR="007D648C" w:rsidRPr="007D648C" w14:paraId="3BFCB0B4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818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8A0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0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61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95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</w:t>
            </w:r>
          </w:p>
        </w:tc>
      </w:tr>
      <w:tr w:rsidR="007D648C" w:rsidRPr="007D648C" w14:paraId="3C88731A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3C686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FA6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8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86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CA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60</w:t>
            </w:r>
          </w:p>
        </w:tc>
      </w:tr>
      <w:tr w:rsidR="007D648C" w:rsidRPr="007D648C" w14:paraId="583FD57A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868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0FC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8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ED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D3A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4</w:t>
            </w:r>
          </w:p>
        </w:tc>
      </w:tr>
      <w:tr w:rsidR="007D648C" w:rsidRPr="007D648C" w14:paraId="1BDBE6A8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8B2E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FB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5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F5E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91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6B9ADD4D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7519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78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2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15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5F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78AA6464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BB20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0A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0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D0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62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0</w:t>
            </w:r>
          </w:p>
        </w:tc>
      </w:tr>
      <w:tr w:rsidR="007D648C" w:rsidRPr="007D648C" w14:paraId="2989E0EB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4B70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BF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1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EF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A5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0</w:t>
            </w:r>
          </w:p>
        </w:tc>
      </w:tr>
      <w:tr w:rsidR="007D648C" w:rsidRPr="007D648C" w14:paraId="05C13F76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5484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7D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9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E22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40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6DF6C1F5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52D4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B5D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8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B4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BAD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7DA95DDD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D2B6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99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41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E58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EE7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0D3299C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2D32E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B2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9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7EA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21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8</w:t>
            </w:r>
          </w:p>
        </w:tc>
      </w:tr>
      <w:tr w:rsidR="007D648C" w:rsidRPr="007D648C" w14:paraId="67ED1FDF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3C14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C99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21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F7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ED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1EC789F3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AB7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A7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86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A31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32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1</w:t>
            </w:r>
          </w:p>
        </w:tc>
      </w:tr>
      <w:tr w:rsidR="007D648C" w:rsidRPr="007D648C" w14:paraId="34FB5FD0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F66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F5E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68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2C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69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7</w:t>
            </w:r>
          </w:p>
        </w:tc>
      </w:tr>
      <w:tr w:rsidR="007D648C" w:rsidRPr="007D648C" w14:paraId="3CB9A9A0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810F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5C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0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2776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9B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51A1D06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4388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B2B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8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46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D0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60</w:t>
            </w:r>
          </w:p>
        </w:tc>
      </w:tr>
      <w:tr w:rsidR="007D648C" w:rsidRPr="007D648C" w14:paraId="1C726C5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EF7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E2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8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0D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14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81</w:t>
            </w:r>
          </w:p>
        </w:tc>
      </w:tr>
      <w:tr w:rsidR="007D648C" w:rsidRPr="007D648C" w14:paraId="6FF339C5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22315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DA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5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7C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DA7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400B980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2D0E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0E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25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09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45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2143D3DF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358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938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0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DA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D5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0</w:t>
            </w:r>
          </w:p>
        </w:tc>
      </w:tr>
      <w:tr w:rsidR="007D648C" w:rsidRPr="007D648C" w14:paraId="53F2E4F3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C483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FC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114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8470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AC6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53CD9888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2FF2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F72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98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2BA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4A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4F7BEA81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6D08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44A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58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769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301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50D2B6FA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3918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C94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413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1F5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5D3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</w:tr>
      <w:tr w:rsidR="007D648C" w:rsidRPr="007D648C" w14:paraId="7E6671E2" w14:textId="77777777" w:rsidTr="007B4578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812B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1B1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P398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5F8F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CEFC" w14:textId="77777777" w:rsidR="007D648C" w:rsidRPr="007D648C" w:rsidRDefault="007D648C" w:rsidP="007D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D64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46</w:t>
            </w:r>
          </w:p>
        </w:tc>
      </w:tr>
      <w:tr w:rsidR="007D648C" w:rsidRPr="007D648C" w14:paraId="0DD6E1F0" w14:textId="77777777" w:rsidTr="007B457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139" w14:textId="77777777" w:rsidR="007D648C" w:rsidRPr="007D648C" w:rsidRDefault="007D648C" w:rsidP="007D6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D648C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F6F1" w14:textId="77777777" w:rsidR="007D648C" w:rsidRPr="007D648C" w:rsidRDefault="007D648C" w:rsidP="007D6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5038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57EC" w14:textId="77777777" w:rsidR="007D648C" w:rsidRPr="007D648C" w:rsidRDefault="007D648C" w:rsidP="007D6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07A66891" w14:textId="77777777" w:rsidR="007D648C" w:rsidRDefault="007D648C" w:rsidP="007B4578">
      <w:pPr>
        <w:spacing w:line="360" w:lineRule="auto"/>
        <w:ind w:left="567" w:right="282"/>
        <w:jc w:val="both"/>
        <w:rPr>
          <w:rFonts w:ascii="Times" w:hAnsi="Times" w:cs="Times"/>
          <w:lang w:val="en-US"/>
        </w:rPr>
      </w:pPr>
      <w:r w:rsidRPr="007D648C">
        <w:rPr>
          <w:rFonts w:ascii="Times" w:hAnsi="Times" w:cs="Times"/>
          <w:lang w:val="en-US"/>
        </w:rPr>
        <w:t>ELISA-detected IgG antibody responses were expressed as Reactivity Index (RI), with RI &gt; 1.0 considered positive. Binding inhibitory antibody response (BIAbs) was assessed by DBPII COS-7 assay, with &gt;50% of antibody-mediated inhibition considered positive.</w:t>
      </w:r>
      <w:r>
        <w:rPr>
          <w:rFonts w:ascii="Times" w:hAnsi="Times" w:cs="Times"/>
          <w:lang w:val="en-US"/>
        </w:rPr>
        <w:t xml:space="preserve"> </w:t>
      </w:r>
      <w:r w:rsidRPr="007D648C">
        <w:rPr>
          <w:rFonts w:ascii="Times" w:hAnsi="Times" w:cs="Times"/>
          <w:lang w:val="en-US"/>
        </w:rPr>
        <w:t xml:space="preserve">High responders (HR, n=21) presented </w:t>
      </w:r>
      <w:r>
        <w:rPr>
          <w:rFonts w:ascii="Times" w:hAnsi="Times" w:cs="Times"/>
          <w:lang w:val="en-US"/>
        </w:rPr>
        <w:t>RI</w:t>
      </w:r>
      <w:r w:rsidRPr="007D648C">
        <w:rPr>
          <w:rFonts w:ascii="Times" w:hAnsi="Times" w:cs="Times"/>
          <w:lang w:val="en-US"/>
        </w:rPr>
        <w:t xml:space="preserve"> (ELISA) ranged from 4 to 22 (median </w:t>
      </w:r>
      <w:r>
        <w:rPr>
          <w:rFonts w:ascii="Times" w:hAnsi="Times" w:cs="Times"/>
          <w:lang w:val="en-US"/>
        </w:rPr>
        <w:t>12.10 RI</w:t>
      </w:r>
      <w:r w:rsidRPr="007D648C">
        <w:rPr>
          <w:rFonts w:ascii="Times" w:hAnsi="Times" w:cs="Times"/>
          <w:lang w:val="en-US"/>
        </w:rPr>
        <w:t>)</w:t>
      </w:r>
      <w:r>
        <w:rPr>
          <w:rFonts w:ascii="Times" w:hAnsi="Times" w:cs="Times"/>
          <w:lang w:val="en-US"/>
        </w:rPr>
        <w:t xml:space="preserve"> </w:t>
      </w:r>
      <w:r w:rsidRPr="007D648C">
        <w:rPr>
          <w:rFonts w:ascii="Times" w:hAnsi="Times" w:cs="Times"/>
          <w:lang w:val="en-US"/>
        </w:rPr>
        <w:t>and BIABs activity &gt; 90% of inhibition</w:t>
      </w:r>
      <w:r>
        <w:rPr>
          <w:rFonts w:ascii="Times" w:hAnsi="Times" w:cs="Times"/>
          <w:lang w:val="en-US"/>
        </w:rPr>
        <w:t xml:space="preserve">. </w:t>
      </w:r>
      <w:r w:rsidRPr="007D648C">
        <w:rPr>
          <w:rFonts w:ascii="Times" w:hAnsi="Times" w:cs="Times"/>
          <w:lang w:val="en-US"/>
        </w:rPr>
        <w:t>Non-responders from endemic area (NR, n=42) presented undetectable antibody responses (</w:t>
      </w:r>
      <w:r>
        <w:rPr>
          <w:rFonts w:ascii="Times" w:hAnsi="Times" w:cs="Times"/>
          <w:lang w:val="en-US"/>
        </w:rPr>
        <w:t>RI</w:t>
      </w:r>
      <w:r w:rsidRPr="007D648C">
        <w:rPr>
          <w:rFonts w:ascii="Times" w:hAnsi="Times" w:cs="Times"/>
          <w:lang w:val="en-US"/>
        </w:rPr>
        <w:t>&lt;1 and BIAbs &lt;50%)</w:t>
      </w:r>
      <w:r w:rsidR="001A7CC9">
        <w:rPr>
          <w:rFonts w:ascii="Times" w:hAnsi="Times" w:cs="Times"/>
          <w:lang w:val="en-US"/>
        </w:rPr>
        <w:t xml:space="preserve">. </w:t>
      </w:r>
    </w:p>
    <w:p w14:paraId="160634E1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07276A0B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0E1BD45B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5CAE6EEA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2AE1E844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379849B4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68503F6D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699E2BE9" w14:textId="77777777" w:rsidR="001A7CC9" w:rsidRDefault="001A7CC9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74077863" w14:textId="77777777" w:rsidR="00C6056B" w:rsidRPr="00271B3C" w:rsidRDefault="00C6056B" w:rsidP="007B4578">
      <w:pPr>
        <w:spacing w:line="360" w:lineRule="auto"/>
        <w:ind w:right="-1277"/>
        <w:jc w:val="both"/>
        <w:rPr>
          <w:rFonts w:ascii="Times New Roman" w:hAnsi="Times New Roman" w:cs="Times New Roman"/>
          <w:lang w:val="en-US"/>
        </w:rPr>
      </w:pPr>
      <w:r w:rsidRPr="00271B3C">
        <w:rPr>
          <w:rFonts w:ascii="Times New Roman" w:hAnsi="Times New Roman" w:cs="Times New Roman"/>
          <w:b/>
          <w:bCs/>
          <w:lang w:val="en-US"/>
        </w:rPr>
        <w:lastRenderedPageBreak/>
        <w:t xml:space="preserve">TABLE S2.  </w:t>
      </w:r>
      <w:r w:rsidRPr="00271B3C">
        <w:rPr>
          <w:rFonts w:ascii="Times New Roman" w:hAnsi="Times New Roman" w:cs="Times New Roman"/>
          <w:lang w:val="en-US"/>
        </w:rPr>
        <w:t xml:space="preserve">DBPII-based multiplex flow cytometry assay carried on simplex and multiplex </w:t>
      </w:r>
      <w:r w:rsidR="00866126">
        <w:rPr>
          <w:rFonts w:ascii="Times New Roman" w:hAnsi="Times New Roman" w:cs="Times New Roman"/>
          <w:lang w:val="en-US"/>
        </w:rPr>
        <w:t>format</w:t>
      </w:r>
    </w:p>
    <w:tbl>
      <w:tblPr>
        <w:tblW w:w="1105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764"/>
        <w:gridCol w:w="2320"/>
        <w:gridCol w:w="1417"/>
        <w:gridCol w:w="2268"/>
        <w:gridCol w:w="1560"/>
        <w:gridCol w:w="1842"/>
      </w:tblGrid>
      <w:tr w:rsidR="00C6056B" w:rsidRPr="003C6C96" w14:paraId="45102728" w14:textId="77777777" w:rsidTr="007B4578">
        <w:trPr>
          <w:trHeight w:val="870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59A3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tigen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9CCE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D5577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IMPLEX MFI                            </w:t>
            </w: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8CC6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atio</w:t>
            </w:r>
            <w:proofErr w:type="spellEnd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SIMPL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959E7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ULTIPLEX MFI        </w:t>
            </w: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</w:t>
            </w:r>
            <w:proofErr w:type="spellEnd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IQ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C1D2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atio</w:t>
            </w:r>
            <w:proofErr w:type="spellEnd"/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MULTIPL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5307" w14:textId="77777777" w:rsidR="00C6056B" w:rsidRPr="001F646A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F64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rrelation                 SIMPLEX x MULTIPLEX                           r (p value)</w:t>
            </w:r>
          </w:p>
        </w:tc>
      </w:tr>
      <w:tr w:rsidR="00C6056B" w:rsidRPr="00C6056B" w14:paraId="1390717A" w14:textId="77777777" w:rsidTr="007B4578">
        <w:trPr>
          <w:trHeight w:val="450"/>
        </w:trPr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BB0DCA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Knull-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B334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444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20 (712-3,7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0A3" w14:textId="77777777" w:rsidR="00CF23E7" w:rsidRPr="00C6056B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R/NE= 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0</w:t>
            </w:r>
          </w:p>
          <w:p w14:paraId="5B12388C" w14:textId="77777777" w:rsidR="00C6056B" w:rsidRPr="00C6056B" w:rsidRDefault="00C6056B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C19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 (407-1,0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1BC" w14:textId="77777777" w:rsidR="00C6056B" w:rsidRPr="00C6056B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R/NE= 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4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D4C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 (p &lt;0.001)</w:t>
            </w:r>
          </w:p>
        </w:tc>
      </w:tr>
      <w:tr w:rsidR="00C6056B" w:rsidRPr="00C6056B" w14:paraId="4AE0D7AF" w14:textId="77777777" w:rsidTr="007B4578">
        <w:trPr>
          <w:trHeight w:val="511"/>
        </w:trPr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16E2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B377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47E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41 (1,756-6,0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ADB4" w14:textId="77777777" w:rsidR="00C6056B" w:rsidRPr="00C6056B" w:rsidRDefault="00CF23E7" w:rsidP="00CF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A9E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70 (843-1,4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C46" w14:textId="77777777" w:rsidR="00C6056B" w:rsidRPr="00C6056B" w:rsidRDefault="00CF23E7" w:rsidP="00CF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C134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6056B" w:rsidRPr="00C6056B" w14:paraId="10D13D2A" w14:textId="77777777" w:rsidTr="007B4578">
        <w:trPr>
          <w:trHeight w:val="631"/>
        </w:trPr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2EB7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9A9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7AA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,879 (48,586-81,7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348E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695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,730 (27,014-53,5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AA8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016C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6056B" w:rsidRPr="00C6056B" w14:paraId="10969D70" w14:textId="77777777" w:rsidTr="007B4578">
        <w:trPr>
          <w:trHeight w:val="45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F30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07D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343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1E4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56C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6F8C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3A5B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6056B" w:rsidRPr="00C6056B" w14:paraId="2C0F1AD6" w14:textId="77777777" w:rsidTr="007B4578">
        <w:trPr>
          <w:trHeight w:val="450"/>
        </w:trPr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228622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BPII Sal-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C40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D81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7 (275 - 1,5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7EE" w14:textId="77777777" w:rsidR="00C6056B" w:rsidRPr="00C6056B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R/NE= 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5AD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 (185-5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CADF" w14:textId="77777777" w:rsidR="00C6056B" w:rsidRPr="00CF23E7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R/NE= 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2B9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 (p&lt;0.001)</w:t>
            </w:r>
          </w:p>
        </w:tc>
      </w:tr>
      <w:tr w:rsidR="00C6056B" w:rsidRPr="00C6056B" w14:paraId="567543C6" w14:textId="77777777" w:rsidTr="007B4578">
        <w:trPr>
          <w:trHeight w:val="496"/>
        </w:trPr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53F3C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32E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225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8 (347-1,1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564" w14:textId="77777777" w:rsidR="00C6056B" w:rsidRPr="00C6056B" w:rsidRDefault="00CF23E7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FE7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8 (296-6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AD7" w14:textId="77777777" w:rsidR="00C6056B" w:rsidRPr="00C6056B" w:rsidRDefault="00CF23E7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3D3F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6056B" w:rsidRPr="00C6056B" w14:paraId="49FFE99F" w14:textId="77777777" w:rsidTr="007B4578">
        <w:trPr>
          <w:trHeight w:val="615"/>
        </w:trPr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5E201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0B7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C2A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698 (1,261-6,0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F60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0BB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922 (5,021-10,7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B05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946C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6056B" w:rsidRPr="00C6056B" w14:paraId="3F34EC91" w14:textId="77777777" w:rsidTr="007B4578">
        <w:trPr>
          <w:trHeight w:val="45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24C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022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725F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78A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AE2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DA19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B30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C6056B" w:rsidRPr="00C6056B" w14:paraId="239B53E4" w14:textId="77777777" w:rsidTr="007B4578">
        <w:trPr>
          <w:trHeight w:val="450"/>
        </w:trPr>
        <w:tc>
          <w:tcPr>
            <w:tcW w:w="8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643F21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BPII Brz-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7A1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208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 (204-5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EE0" w14:textId="77777777" w:rsidR="00C6056B" w:rsidRPr="00C6056B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R/NE= 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.7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CA4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56 (816-2,4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D53" w14:textId="77777777" w:rsidR="00C6056B" w:rsidRPr="00C6056B" w:rsidRDefault="00CF23E7" w:rsidP="00CF2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E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</w:t>
            </w: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1B00A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 (p=0.0034)</w:t>
            </w:r>
          </w:p>
        </w:tc>
      </w:tr>
      <w:tr w:rsidR="00C6056B" w:rsidRPr="00C6056B" w14:paraId="4BD4AECA" w14:textId="77777777" w:rsidTr="007B4578">
        <w:trPr>
          <w:trHeight w:val="626"/>
        </w:trPr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E06A8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0AD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BF25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8 (251-5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9DA" w14:textId="77777777" w:rsidR="00C6056B" w:rsidRPr="00C6056B" w:rsidRDefault="00CF23E7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9E4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08(1,217-3,1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46C" w14:textId="77777777" w:rsidR="00C6056B" w:rsidRPr="00C6056B" w:rsidRDefault="00CF23E7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R/NR=</w:t>
            </w: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8BFD9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6056B" w:rsidRPr="00C6056B" w14:paraId="52E7CCD2" w14:textId="77777777" w:rsidTr="007B4578">
        <w:trPr>
          <w:trHeight w:val="576"/>
        </w:trPr>
        <w:tc>
          <w:tcPr>
            <w:tcW w:w="8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255BF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5C79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70DC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19 (1,023-5,6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9F22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B4E4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6056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066 (10,848-20,0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6AFD" w14:textId="77777777" w:rsidR="00C6056B" w:rsidRPr="00C6056B" w:rsidRDefault="00C6056B" w:rsidP="00C60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055C9" w14:textId="77777777" w:rsidR="00C6056B" w:rsidRPr="00C6056B" w:rsidRDefault="00C6056B" w:rsidP="00C60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21A97519" w14:textId="77777777" w:rsidR="001A7CC9" w:rsidRDefault="00DB0910" w:rsidP="007B4578">
      <w:pPr>
        <w:spacing w:before="120" w:line="360" w:lineRule="auto"/>
        <w:ind w:left="284" w:right="-994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Results of DBPII bead-based cytometry assay (simplex or multiplex format) were expressed in Median Fluorescence Intensity (MFI), and the ratio of </w:t>
      </w:r>
      <w:r w:rsidR="000A35CF">
        <w:rPr>
          <w:rFonts w:ascii="Times" w:hAnsi="Times" w:cs="Times"/>
          <w:lang w:val="en-US"/>
        </w:rPr>
        <w:t>high r</w:t>
      </w:r>
      <w:r w:rsidR="00470E7B">
        <w:rPr>
          <w:rFonts w:ascii="Times" w:hAnsi="Times" w:cs="Times"/>
          <w:lang w:val="en-US"/>
        </w:rPr>
        <w:t>esponder (HR) versus non-responders (NR and NE)</w:t>
      </w:r>
      <w:r>
        <w:rPr>
          <w:rFonts w:ascii="Times" w:hAnsi="Times" w:cs="Times"/>
          <w:lang w:val="en-US"/>
        </w:rPr>
        <w:t xml:space="preserve"> were </w:t>
      </w:r>
      <w:r w:rsidR="00470E7B">
        <w:rPr>
          <w:rFonts w:ascii="Times" w:hAnsi="Times" w:cs="Times"/>
          <w:lang w:val="en-US"/>
        </w:rPr>
        <w:t xml:space="preserve">estimated to simplex and </w:t>
      </w:r>
      <w:r w:rsidR="00B225AD">
        <w:rPr>
          <w:rFonts w:ascii="Times" w:hAnsi="Times" w:cs="Times"/>
          <w:lang w:val="en-US"/>
        </w:rPr>
        <w:t>multiplex (</w:t>
      </w:r>
      <w:r w:rsidR="00470E7B">
        <w:rPr>
          <w:rFonts w:ascii="Times" w:hAnsi="Times" w:cs="Times"/>
          <w:lang w:val="en-US"/>
        </w:rPr>
        <w:t>v</w:t>
      </w:r>
      <w:r>
        <w:rPr>
          <w:rFonts w:ascii="Times" w:hAnsi="Times" w:cs="Times"/>
          <w:lang w:val="en-US"/>
        </w:rPr>
        <w:t xml:space="preserve">alues </w:t>
      </w:r>
      <w:r w:rsidR="00470E7B">
        <w:rPr>
          <w:rFonts w:ascii="Times" w:hAnsi="Times" w:cs="Times"/>
          <w:lang w:val="en-US"/>
        </w:rPr>
        <w:t xml:space="preserve">were </w:t>
      </w:r>
      <w:r>
        <w:rPr>
          <w:rFonts w:ascii="Times" w:hAnsi="Times" w:cs="Times"/>
          <w:lang w:val="en-US"/>
        </w:rPr>
        <w:t>represented in bold</w:t>
      </w:r>
      <w:r w:rsidR="00470E7B">
        <w:rPr>
          <w:rFonts w:ascii="Times" w:hAnsi="Times" w:cs="Times"/>
          <w:lang w:val="en-US"/>
        </w:rPr>
        <w:t>)</w:t>
      </w:r>
      <w:r>
        <w:rPr>
          <w:rFonts w:ascii="Times" w:hAnsi="Times" w:cs="Times"/>
          <w:lang w:val="en-US"/>
        </w:rPr>
        <w:t xml:space="preserve">. </w:t>
      </w:r>
      <w:r w:rsidR="00B225AD">
        <w:rPr>
          <w:rFonts w:ascii="Times" w:hAnsi="Times" w:cs="Times"/>
          <w:lang w:val="en-US"/>
        </w:rPr>
        <w:t>The</w:t>
      </w:r>
      <w:r>
        <w:rPr>
          <w:rFonts w:ascii="Times" w:hAnsi="Times" w:cs="Times"/>
          <w:lang w:val="en-US"/>
        </w:rPr>
        <w:t xml:space="preserve"> results of simplex and multiplex</w:t>
      </w:r>
      <w:r w:rsidR="00B225AD">
        <w:rPr>
          <w:rFonts w:ascii="Times" w:hAnsi="Times" w:cs="Times"/>
          <w:lang w:val="en-US"/>
        </w:rPr>
        <w:t xml:space="preserve"> were correlated by using spearman correlation</w:t>
      </w:r>
      <w:r>
        <w:rPr>
          <w:rFonts w:ascii="Times" w:hAnsi="Times" w:cs="Times"/>
          <w:lang w:val="en-US"/>
        </w:rPr>
        <w:t xml:space="preserve">. </w:t>
      </w:r>
      <w:r w:rsidR="00B225AD">
        <w:rPr>
          <w:rFonts w:ascii="Times" w:hAnsi="Times" w:cs="Times"/>
          <w:lang w:val="en-US"/>
        </w:rPr>
        <w:t xml:space="preserve">Sub-groups (HR, </w:t>
      </w:r>
      <w:proofErr w:type="gramStart"/>
      <w:r w:rsidR="00B225AD">
        <w:rPr>
          <w:rFonts w:ascii="Times" w:hAnsi="Times" w:cs="Times"/>
          <w:lang w:val="en-US"/>
        </w:rPr>
        <w:t>NR</w:t>
      </w:r>
      <w:proofErr w:type="gramEnd"/>
      <w:r w:rsidR="00B225AD">
        <w:rPr>
          <w:rFonts w:ascii="Times" w:hAnsi="Times" w:cs="Times"/>
          <w:lang w:val="en-US"/>
        </w:rPr>
        <w:t xml:space="preserve"> and NE) were defined as described in the legend of Table S1.</w:t>
      </w:r>
    </w:p>
    <w:p w14:paraId="7CFE0DA1" w14:textId="77777777" w:rsidR="00E31C5C" w:rsidRDefault="00E31C5C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2CC23C63" w14:textId="7DF69E05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79191621" w14:textId="5272FAFB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201346ED" w14:textId="1E94C07A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4BA8BBA5" w14:textId="24B154EC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421398F5" w14:textId="77777777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0C9CC845" w14:textId="75BBA62D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3AE30582" w14:textId="77777777" w:rsidR="007B4578" w:rsidRDefault="007B4578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60724D40" w14:textId="43910038" w:rsidR="00271B3C" w:rsidRDefault="00271B3C" w:rsidP="007D648C">
      <w:pPr>
        <w:spacing w:line="360" w:lineRule="auto"/>
        <w:ind w:right="282"/>
        <w:jc w:val="both"/>
        <w:rPr>
          <w:rFonts w:ascii="Times" w:hAnsi="Times" w:cs="Times"/>
          <w:lang w:val="en-US"/>
        </w:rPr>
      </w:pPr>
    </w:p>
    <w:p w14:paraId="1C0A7BB3" w14:textId="617519A7" w:rsidR="00E31C5C" w:rsidRDefault="00E31C5C" w:rsidP="007B4578">
      <w:pPr>
        <w:ind w:left="426" w:right="-710"/>
        <w:jc w:val="both"/>
        <w:rPr>
          <w:rFonts w:ascii="Times New Roman" w:hAnsi="Times New Roman" w:cs="Times New Roman"/>
          <w:lang w:val="en-US"/>
        </w:rPr>
      </w:pPr>
      <w:r w:rsidRPr="00271B3C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. </w:t>
      </w:r>
      <w:r w:rsidRPr="00271B3C">
        <w:rPr>
          <w:rFonts w:ascii="Times New Roman" w:hAnsi="Times New Roman" w:cs="Times New Roman"/>
          <w:lang w:val="en-US"/>
        </w:rPr>
        <w:t xml:space="preserve"> Individual data from 245 samples evaluated </w:t>
      </w:r>
      <w:r w:rsidRPr="00271B3C">
        <w:rPr>
          <w:rFonts w:ascii="Times New Roman" w:hAnsi="Times New Roman" w:cs="Times New Roman"/>
          <w:sz w:val="24"/>
          <w:szCs w:val="24"/>
          <w:lang w:val="en-US"/>
        </w:rPr>
        <w:t xml:space="preserve">the DBPII bead-based multiplex flow cytometry assay </w:t>
      </w:r>
      <w:r w:rsidRPr="00271B3C">
        <w:rPr>
          <w:rFonts w:ascii="Times New Roman" w:hAnsi="Times New Roman" w:cs="Times New Roman"/>
          <w:lang w:val="en-US"/>
        </w:rPr>
        <w:t>and DBPII COS-7 assay (BIAbs).</w:t>
      </w:r>
    </w:p>
    <w:p w14:paraId="6465F402" w14:textId="364ED07C" w:rsidR="00A41F48" w:rsidRDefault="00A41F48" w:rsidP="007B4578">
      <w:pPr>
        <w:ind w:left="426" w:right="-710"/>
        <w:jc w:val="both"/>
        <w:rPr>
          <w:rFonts w:ascii="Times New Roman" w:hAnsi="Times New Roman" w:cs="Times New Roman"/>
          <w:lang w:val="en-US"/>
        </w:rPr>
      </w:pPr>
    </w:p>
    <w:tbl>
      <w:tblPr>
        <w:tblW w:w="107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673"/>
        <w:gridCol w:w="1587"/>
        <w:gridCol w:w="1932"/>
        <w:gridCol w:w="493"/>
        <w:gridCol w:w="1820"/>
      </w:tblGrid>
      <w:tr w:rsidR="00A41F48" w:rsidRPr="00A41F48" w14:paraId="551AF2FC" w14:textId="77777777" w:rsidTr="00A41F48">
        <w:trPr>
          <w:trHeight w:val="33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0EC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3EB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51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AC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ULTIPLEX ASSAY - MFI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F3D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77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COS-7 </w:t>
            </w:r>
            <w:proofErr w:type="spellStart"/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ssay</w:t>
            </w:r>
            <w:proofErr w:type="spellEnd"/>
          </w:p>
        </w:tc>
      </w:tr>
      <w:tr w:rsidR="00A41F48" w:rsidRPr="00A41F48" w14:paraId="5202244D" w14:textId="77777777" w:rsidTr="00A41F48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982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95A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Sample </w:t>
            </w:r>
            <w:proofErr w:type="spellStart"/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de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981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Knull-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65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BPII Sal-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1E2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BPII Brz-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A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D3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Ab</w:t>
            </w:r>
            <w:proofErr w:type="spellEnd"/>
          </w:p>
        </w:tc>
      </w:tr>
      <w:tr w:rsidR="00A41F48" w:rsidRPr="00A41F48" w14:paraId="79BFAC9F" w14:textId="77777777" w:rsidTr="00A41F48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3784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FOR 3 ANTIGENS (N=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2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C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2,2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4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2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5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9,3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88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D5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6</w:t>
            </w:r>
          </w:p>
        </w:tc>
      </w:tr>
      <w:tr w:rsidR="00A41F48" w:rsidRPr="00A41F48" w14:paraId="1E6A829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4C2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E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98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2,1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9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65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08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0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C7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F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57</w:t>
            </w:r>
          </w:p>
        </w:tc>
      </w:tr>
      <w:tr w:rsidR="00A41F48" w:rsidRPr="00A41F48" w14:paraId="5ED0B24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AF1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C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D0E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1,3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3B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7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33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9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9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9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57</w:t>
            </w:r>
          </w:p>
        </w:tc>
      </w:tr>
      <w:tr w:rsidR="00A41F48" w:rsidRPr="00A41F48" w14:paraId="4EFDF3E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842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3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C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8,1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C2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3,1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4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2,3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3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FB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4</w:t>
            </w:r>
          </w:p>
        </w:tc>
      </w:tr>
      <w:tr w:rsidR="00A41F48" w:rsidRPr="00A41F48" w14:paraId="339E24D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D0F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0D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5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B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00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E7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30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E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D3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8.37</w:t>
            </w:r>
          </w:p>
        </w:tc>
      </w:tr>
      <w:tr w:rsidR="00A41F48" w:rsidRPr="00A41F48" w14:paraId="0B93A2E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341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E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2F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5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3F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68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A80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84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3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A1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5.27</w:t>
            </w:r>
          </w:p>
        </w:tc>
      </w:tr>
      <w:tr w:rsidR="00A41F48" w:rsidRPr="00A41F48" w14:paraId="4802134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392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5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7A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4,7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D0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4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7F3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3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8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1C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67</w:t>
            </w:r>
          </w:p>
        </w:tc>
      </w:tr>
      <w:tr w:rsidR="00A41F48" w:rsidRPr="00A41F48" w14:paraId="6F4A28B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2E9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2F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E9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4,6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53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6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8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7,7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F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C6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8.97</w:t>
            </w:r>
          </w:p>
        </w:tc>
      </w:tr>
      <w:tr w:rsidR="00A41F48" w:rsidRPr="00A41F48" w14:paraId="73C2585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9EC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9C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0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4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513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79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2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0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C0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3E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7</w:t>
            </w:r>
          </w:p>
        </w:tc>
      </w:tr>
      <w:tr w:rsidR="00A41F48" w:rsidRPr="00A41F48" w14:paraId="385665B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A47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B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BC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9,9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0FB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03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8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9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7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5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46</w:t>
            </w:r>
          </w:p>
        </w:tc>
      </w:tr>
      <w:tr w:rsidR="00A41F48" w:rsidRPr="00A41F48" w14:paraId="310E372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501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D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EB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4,4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60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98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2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7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80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6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0.00</w:t>
            </w:r>
          </w:p>
        </w:tc>
      </w:tr>
      <w:tr w:rsidR="00A41F48" w:rsidRPr="00A41F48" w14:paraId="48C7267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F53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FA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C0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4,7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01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79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B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4,0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9A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2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0</w:t>
            </w:r>
          </w:p>
        </w:tc>
      </w:tr>
      <w:tr w:rsidR="00A41F48" w:rsidRPr="00A41F48" w14:paraId="4270C4E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A97C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8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50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1,4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0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85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3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0,9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8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6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6</w:t>
            </w:r>
          </w:p>
        </w:tc>
      </w:tr>
      <w:tr w:rsidR="00A41F48" w:rsidRPr="00A41F48" w14:paraId="6C45926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A32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8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75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9,7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3E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03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82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4,06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C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C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6</w:t>
            </w:r>
          </w:p>
        </w:tc>
      </w:tr>
      <w:tr w:rsidR="00A41F48" w:rsidRPr="00A41F48" w14:paraId="1508A42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81D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E3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5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3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46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74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0B1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1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AF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67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3</w:t>
            </w:r>
          </w:p>
        </w:tc>
      </w:tr>
      <w:tr w:rsidR="00A41F48" w:rsidRPr="00A41F48" w14:paraId="392017B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0C6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F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1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88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4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DB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8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1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2,2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1C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7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DE0653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312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7A1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5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9E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9,2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2A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4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9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3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6F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21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0</w:t>
            </w:r>
          </w:p>
        </w:tc>
      </w:tr>
      <w:tr w:rsidR="00A41F48" w:rsidRPr="00A41F48" w14:paraId="2E6B68D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EB6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D0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5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8D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3,5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0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9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0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4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AE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C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8.64</w:t>
            </w:r>
          </w:p>
        </w:tc>
      </w:tr>
      <w:tr w:rsidR="00A41F48" w:rsidRPr="00A41F48" w14:paraId="2298B59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B3E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26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9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9D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0,3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B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23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7A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5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8E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23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78</w:t>
            </w:r>
          </w:p>
        </w:tc>
      </w:tr>
      <w:tr w:rsidR="00A41F48" w:rsidRPr="00A41F48" w14:paraId="58E99CC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478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2D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9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B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1,5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1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4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9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35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0B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5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56</w:t>
            </w:r>
          </w:p>
        </w:tc>
      </w:tr>
      <w:tr w:rsidR="00A41F48" w:rsidRPr="00A41F48" w14:paraId="42D78CE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CFF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D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0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63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7,2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3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8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2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0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A3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A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84</w:t>
            </w:r>
          </w:p>
        </w:tc>
      </w:tr>
      <w:tr w:rsidR="00A41F48" w:rsidRPr="00A41F48" w14:paraId="151E825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DB2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1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A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1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CC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66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1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5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B8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D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8.84</w:t>
            </w:r>
          </w:p>
        </w:tc>
      </w:tr>
      <w:tr w:rsidR="00A41F48" w:rsidRPr="00A41F48" w14:paraId="0A0285D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2E2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995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76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2,8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40E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37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D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2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42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BA9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56</w:t>
            </w:r>
          </w:p>
        </w:tc>
      </w:tr>
      <w:tr w:rsidR="00A41F48" w:rsidRPr="00A41F48" w14:paraId="4EB46F7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E93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C7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22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4,7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5B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9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9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5,0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9F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6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67</w:t>
            </w:r>
          </w:p>
        </w:tc>
      </w:tr>
      <w:tr w:rsidR="00A41F48" w:rsidRPr="00A41F48" w14:paraId="40F4D40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C45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8C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1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6,6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E9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3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9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6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D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B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0</w:t>
            </w:r>
          </w:p>
        </w:tc>
      </w:tr>
      <w:tr w:rsidR="00A41F48" w:rsidRPr="00A41F48" w14:paraId="2D08893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18A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9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2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8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2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1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69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53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45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65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A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0</w:t>
            </w:r>
          </w:p>
        </w:tc>
      </w:tr>
      <w:tr w:rsidR="00A41F48" w:rsidRPr="00A41F48" w14:paraId="4B14E16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F88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C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D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7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B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9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2F2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2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7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E16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45A025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A34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E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C73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0,8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E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,37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C0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7,8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48E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00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62</w:t>
            </w:r>
          </w:p>
        </w:tc>
      </w:tr>
      <w:tr w:rsidR="00A41F48" w:rsidRPr="00A41F48" w14:paraId="712B81C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592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F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E9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9,2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1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1,34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1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9,1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65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BC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81</w:t>
            </w:r>
          </w:p>
        </w:tc>
      </w:tr>
      <w:tr w:rsidR="00A41F48" w:rsidRPr="00A41F48" w14:paraId="4E7BEA3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A0E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C3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2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6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2,3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8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99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D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0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9D7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10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5.96</w:t>
            </w:r>
          </w:p>
        </w:tc>
      </w:tr>
      <w:tr w:rsidR="00A41F48" w:rsidRPr="00A41F48" w14:paraId="4EF3A98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30D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7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3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93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2,8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11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1,5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FD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7,38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C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F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4</w:t>
            </w:r>
          </w:p>
        </w:tc>
      </w:tr>
      <w:tr w:rsidR="00A41F48" w:rsidRPr="00A41F48" w14:paraId="395DE23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4A6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C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3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F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7,4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F1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3,83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3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4,3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5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4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8</w:t>
            </w:r>
          </w:p>
        </w:tc>
      </w:tr>
      <w:tr w:rsidR="00A41F48" w:rsidRPr="00A41F48" w14:paraId="5C3BA5D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45F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4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9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1,7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B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1,19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7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0,4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A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F6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81</w:t>
            </w:r>
          </w:p>
        </w:tc>
      </w:tr>
      <w:tr w:rsidR="00A41F48" w:rsidRPr="00A41F48" w14:paraId="0549A23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2B0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4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D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6,8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1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4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7E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9,6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D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D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62</w:t>
            </w:r>
          </w:p>
        </w:tc>
      </w:tr>
      <w:tr w:rsidR="00A41F48" w:rsidRPr="00A41F48" w14:paraId="071B88A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B8E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3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9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D7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5B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34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D80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8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438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F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8</w:t>
            </w:r>
          </w:p>
        </w:tc>
      </w:tr>
      <w:tr w:rsidR="00A41F48" w:rsidRPr="00A41F48" w14:paraId="01C46EA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D5F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AA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2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8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0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56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BA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90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16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10C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7</w:t>
            </w:r>
          </w:p>
        </w:tc>
      </w:tr>
      <w:tr w:rsidR="00A41F48" w:rsidRPr="00A41F48" w14:paraId="5114CEF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58D4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9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7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A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4,9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5E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1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9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2,08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99C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E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9</w:t>
            </w:r>
          </w:p>
        </w:tc>
      </w:tr>
      <w:tr w:rsidR="00A41F48" w:rsidRPr="00A41F48" w14:paraId="3EE20F9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59B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4C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7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61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7,6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A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27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3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5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0E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8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70</w:t>
            </w:r>
          </w:p>
        </w:tc>
      </w:tr>
      <w:tr w:rsidR="00A41F48" w:rsidRPr="00A41F48" w14:paraId="0C94567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9BA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4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9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A95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4,8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ED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0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2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1,0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7A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19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70</w:t>
            </w:r>
          </w:p>
        </w:tc>
      </w:tr>
      <w:tr w:rsidR="00A41F48" w:rsidRPr="00A41F48" w14:paraId="7356E0E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86D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D9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9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7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0,9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8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94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C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3,05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A29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F8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70</w:t>
            </w:r>
          </w:p>
        </w:tc>
      </w:tr>
      <w:tr w:rsidR="00A41F48" w:rsidRPr="00A41F48" w14:paraId="17A7E0E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58A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A8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7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7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4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34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00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4,27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1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F72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5.49</w:t>
            </w:r>
          </w:p>
        </w:tc>
      </w:tr>
      <w:tr w:rsidR="00A41F48" w:rsidRPr="00A41F48" w14:paraId="180C68E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693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D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0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1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5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75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65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9CD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1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C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65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E7E3211" w14:textId="77777777" w:rsidTr="00A41F4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D6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90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BC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2 (1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02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2 (10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E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2 (100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B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172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 (90)</w:t>
            </w:r>
          </w:p>
        </w:tc>
      </w:tr>
      <w:tr w:rsidR="00A41F48" w:rsidRPr="00A41F48" w14:paraId="2E46B56E" w14:textId="77777777" w:rsidTr="00A41F4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914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998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9C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7F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CB3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AA1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1B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A41F48" w:rsidRPr="00A41F48" w14:paraId="67913249" w14:textId="77777777" w:rsidTr="00A41F48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AAF9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FOR 2 ANTIGENS (N=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AB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19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9,0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65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89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5C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C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5E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7</w:t>
            </w:r>
          </w:p>
        </w:tc>
      </w:tr>
      <w:tr w:rsidR="00A41F48" w:rsidRPr="00A41F48" w14:paraId="634A84F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186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E0E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A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6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2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66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7A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7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4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F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9</w:t>
            </w:r>
          </w:p>
        </w:tc>
      </w:tr>
      <w:tr w:rsidR="00A41F48" w:rsidRPr="00A41F48" w14:paraId="401CBBC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D70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64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4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4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2,5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2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93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E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455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AC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0.00</w:t>
            </w:r>
          </w:p>
        </w:tc>
      </w:tr>
      <w:tr w:rsidR="00A41F48" w:rsidRPr="00A41F48" w14:paraId="702AA73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487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7A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7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6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39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62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3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5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E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70</w:t>
            </w:r>
          </w:p>
        </w:tc>
      </w:tr>
      <w:tr w:rsidR="00A41F48" w:rsidRPr="00A41F48" w14:paraId="3E7BDA7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DC12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6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54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1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F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9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A83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0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6E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777628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967D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8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AF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4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D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,6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5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75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8D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4.09</w:t>
            </w:r>
          </w:p>
        </w:tc>
      </w:tr>
      <w:tr w:rsidR="00A41F48" w:rsidRPr="00A41F48" w14:paraId="431EA25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5F0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5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2B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8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2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FC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3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52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1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1.89</w:t>
            </w:r>
          </w:p>
        </w:tc>
      </w:tr>
      <w:tr w:rsidR="00A41F48" w:rsidRPr="00A41F48" w14:paraId="62C1FE7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A6A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D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1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9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F5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5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B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0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4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09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57</w:t>
            </w:r>
          </w:p>
        </w:tc>
      </w:tr>
      <w:tr w:rsidR="00A41F48" w:rsidRPr="00A41F48" w14:paraId="0F70698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B93F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2C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F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1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E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4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2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0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7E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E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7</w:t>
            </w:r>
          </w:p>
        </w:tc>
      </w:tr>
      <w:tr w:rsidR="00A41F48" w:rsidRPr="00A41F48" w14:paraId="4CB47EA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BAC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86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D43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5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9C6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0E2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7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A50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8FC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02502B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CFD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9B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9118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4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0B8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8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501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2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01D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4FFB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4.20</w:t>
            </w:r>
          </w:p>
        </w:tc>
      </w:tr>
      <w:tr w:rsidR="00A41F48" w:rsidRPr="00A41F48" w14:paraId="6071FE5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DDB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0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7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344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,4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AE0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6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EAF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75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F1BE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D944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  <w:t xml:space="preserve"> </w:t>
            </w: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89.90</w:t>
            </w:r>
          </w:p>
        </w:tc>
      </w:tr>
      <w:tr w:rsidR="00A41F48" w:rsidRPr="00A41F48" w14:paraId="69DCEB9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142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0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9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870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213E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0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5F9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7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21E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883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52</w:t>
            </w:r>
          </w:p>
        </w:tc>
      </w:tr>
      <w:tr w:rsidR="00A41F48" w:rsidRPr="00A41F48" w14:paraId="24AC345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168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A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8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2D9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1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0B9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6A4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88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ED3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832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9.21</w:t>
            </w:r>
          </w:p>
        </w:tc>
      </w:tr>
      <w:tr w:rsidR="00A41F48" w:rsidRPr="00A41F48" w14:paraId="582E49D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952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2C5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2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E80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9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33A8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818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1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87E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992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0683DFD" w14:textId="77777777" w:rsidTr="00F455CE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9E1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113" w14:textId="77777777" w:rsidR="00A41F48" w:rsidRPr="00F455C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455C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0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BFF" w14:textId="77777777" w:rsidR="00A41F48" w:rsidRPr="00F455C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F455C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3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3F2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822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25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32F" w14:textId="77777777" w:rsidR="00A41F48" w:rsidRPr="00541EFE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D32C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8</w:t>
            </w:r>
          </w:p>
        </w:tc>
      </w:tr>
      <w:tr w:rsidR="00A41F48" w:rsidRPr="00A41F48" w14:paraId="3A1EB4C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EE82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B50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8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44A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5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EFB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8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603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4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156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79E" w14:textId="77777777" w:rsidR="00A41F48" w:rsidRPr="00541EFE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541EFE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8.80</w:t>
            </w:r>
          </w:p>
        </w:tc>
      </w:tr>
      <w:tr w:rsidR="00A41F48" w:rsidRPr="00A41F48" w14:paraId="73965963" w14:textId="77777777" w:rsidTr="00427AD0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2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8BC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DF1B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 (1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DD8E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 (3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8D1F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 (64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D8B" w14:textId="77777777" w:rsidR="00A41F48" w:rsidRPr="00427AD0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893" w14:textId="6D02DA1A" w:rsidR="00A41F48" w:rsidRPr="00427AD0" w:rsidRDefault="009A5DB9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  <w:r w:rsidR="00A41F48"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5</w:t>
            </w:r>
            <w:r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  <w:r w:rsidR="00A41F48" w:rsidRPr="00427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A41F48" w:rsidRPr="00A41F48" w14:paraId="342D0003" w14:textId="77777777" w:rsidTr="00A41F4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30E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38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0A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CB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A1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9F9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FB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A41F48" w:rsidRPr="00A41F48" w14:paraId="179D0C0F" w14:textId="77777777" w:rsidTr="00A41F48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6650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FOR 1 ANTIGEN (N=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1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5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5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6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5A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4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F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1D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6B188D8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60C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C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FF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2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E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2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3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6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2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0.00</w:t>
            </w:r>
          </w:p>
        </w:tc>
      </w:tr>
      <w:tr w:rsidR="00A41F48" w:rsidRPr="00A41F48" w14:paraId="23E412D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035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F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0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6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6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A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0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E0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C5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1.08</w:t>
            </w:r>
          </w:p>
        </w:tc>
      </w:tr>
      <w:tr w:rsidR="00A41F48" w:rsidRPr="00A41F48" w14:paraId="7887BD5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424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C5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D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4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99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7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83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0B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8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14</w:t>
            </w:r>
          </w:p>
        </w:tc>
      </w:tr>
      <w:tr w:rsidR="00A41F48" w:rsidRPr="00A41F48" w14:paraId="42D2413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4F1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3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7C3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2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2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EB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68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D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06</w:t>
            </w:r>
          </w:p>
        </w:tc>
      </w:tr>
      <w:tr w:rsidR="00A41F48" w:rsidRPr="00A41F48" w14:paraId="2B936C2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337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36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9AF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2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A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1C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3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5C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6.98</w:t>
            </w:r>
          </w:p>
        </w:tc>
      </w:tr>
      <w:tr w:rsidR="00A41F48" w:rsidRPr="00A41F48" w14:paraId="437F204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9C0F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70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00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8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333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95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367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5A4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9.20</w:t>
            </w:r>
          </w:p>
        </w:tc>
      </w:tr>
      <w:tr w:rsidR="00A41F48" w:rsidRPr="00A41F48" w14:paraId="7BE2EAE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0C2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5E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5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6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750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7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F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901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5.78</w:t>
            </w:r>
          </w:p>
        </w:tc>
      </w:tr>
      <w:tr w:rsidR="00A41F48" w:rsidRPr="00A41F48" w14:paraId="220CE8D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EDD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0D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18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7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6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A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6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F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DB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390E87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6BF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05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0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1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4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95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2F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33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65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40</w:t>
            </w:r>
          </w:p>
        </w:tc>
      </w:tr>
      <w:tr w:rsidR="00A41F48" w:rsidRPr="00A41F48" w14:paraId="3F47FA1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97B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A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3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9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3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B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7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98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B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15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  <w:t xml:space="preserve"> </w:t>
            </w: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1.69</w:t>
            </w:r>
          </w:p>
        </w:tc>
      </w:tr>
      <w:tr w:rsidR="00A41F48" w:rsidRPr="00A41F48" w14:paraId="48F406D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EF6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CC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4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AD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5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8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7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1C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54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A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AF9FB8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2D6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26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C7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1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4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92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0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1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67</w:t>
            </w:r>
          </w:p>
        </w:tc>
      </w:tr>
      <w:tr w:rsidR="00A41F48" w:rsidRPr="00A41F48" w14:paraId="11B6C42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330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43E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1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1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1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81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7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DE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7.00</w:t>
            </w:r>
          </w:p>
        </w:tc>
      </w:tr>
      <w:tr w:rsidR="00A41F48" w:rsidRPr="00A41F48" w14:paraId="4D99823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FED3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F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3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5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D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7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73E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D4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9</w:t>
            </w:r>
          </w:p>
        </w:tc>
      </w:tr>
      <w:tr w:rsidR="00A41F48" w:rsidRPr="00A41F48" w14:paraId="044389E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484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1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8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3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6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5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AF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82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4.85</w:t>
            </w:r>
          </w:p>
        </w:tc>
      </w:tr>
      <w:tr w:rsidR="00A41F48" w:rsidRPr="00A41F48" w14:paraId="391A1BB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076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43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93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6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7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3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DF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335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7.80</w:t>
            </w:r>
          </w:p>
        </w:tc>
      </w:tr>
      <w:tr w:rsidR="00A41F48" w:rsidRPr="00A41F48" w14:paraId="7C62D29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772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3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7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9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1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DF0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6C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D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6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80</w:t>
            </w:r>
          </w:p>
        </w:tc>
      </w:tr>
      <w:tr w:rsidR="00A41F48" w:rsidRPr="00A41F48" w14:paraId="5C061E3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6012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A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1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4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4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AA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71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3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E3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7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EFE814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091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85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2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0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4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3D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C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7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B7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01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F9E982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3E8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4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3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EA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3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8FD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3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7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183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9CC796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E32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2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59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8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9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F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D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3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E4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42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9.33</w:t>
            </w:r>
          </w:p>
        </w:tc>
      </w:tr>
      <w:tr w:rsidR="00A41F48" w:rsidRPr="00A41F48" w14:paraId="0C7DC8F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73A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CD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5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BE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7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E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AD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6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10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5.77</w:t>
            </w:r>
          </w:p>
        </w:tc>
      </w:tr>
      <w:tr w:rsidR="00A41F48" w:rsidRPr="00A41F48" w14:paraId="2C49737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D17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E0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0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9B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1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4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5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1B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8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5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FF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2.10</w:t>
            </w:r>
          </w:p>
        </w:tc>
      </w:tr>
      <w:tr w:rsidR="00A41F48" w:rsidRPr="00A41F48" w14:paraId="3B3F9CC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467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A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C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6,4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D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8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E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7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22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D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7.25</w:t>
            </w:r>
          </w:p>
        </w:tc>
      </w:tr>
      <w:tr w:rsidR="00A41F48" w:rsidRPr="00A41F48" w14:paraId="4E1C884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176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1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8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5,8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51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1A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C5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C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7.71</w:t>
            </w:r>
          </w:p>
        </w:tc>
      </w:tr>
      <w:tr w:rsidR="00A41F48" w:rsidRPr="00A41F48" w14:paraId="16301F2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3C9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D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9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3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E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05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0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7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8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3C3A4A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C76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B4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26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3,7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E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7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1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7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7.30</w:t>
            </w:r>
          </w:p>
        </w:tc>
      </w:tr>
      <w:tr w:rsidR="00A41F48" w:rsidRPr="00A41F48" w14:paraId="191EEDB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22F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D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F7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1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58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95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F2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0E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0.84</w:t>
            </w:r>
          </w:p>
        </w:tc>
      </w:tr>
      <w:tr w:rsidR="00A41F48" w:rsidRPr="00A41F48" w14:paraId="48D64D4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162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2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2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3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7,2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7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AD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5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0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8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2.61</w:t>
            </w:r>
          </w:p>
        </w:tc>
      </w:tr>
      <w:tr w:rsidR="00A41F48" w:rsidRPr="00A41F48" w14:paraId="03D01E2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9AD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7E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79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9,5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3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9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9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71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8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0.00</w:t>
            </w:r>
          </w:p>
        </w:tc>
      </w:tr>
      <w:tr w:rsidR="00A41F48" w:rsidRPr="00A41F48" w14:paraId="609624E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26D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F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4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4,6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6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3A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7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A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6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100.00</w:t>
            </w:r>
          </w:p>
        </w:tc>
      </w:tr>
      <w:tr w:rsidR="00A41F48" w:rsidRPr="00A41F48" w14:paraId="66CC36E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489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7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E4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>2,1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07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F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3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526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40</w:t>
            </w:r>
          </w:p>
        </w:tc>
      </w:tr>
      <w:tr w:rsidR="00A41F48" w:rsidRPr="00A41F48" w14:paraId="414FD8B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DF1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9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C6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93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A89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,8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D3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73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08D977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1E3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55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4E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81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A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3,88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B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4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3A4CA0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8601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EA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8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9C3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C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6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,96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40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CD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6.84</w:t>
            </w:r>
          </w:p>
        </w:tc>
      </w:tr>
      <w:tr w:rsidR="00A41F48" w:rsidRPr="00A41F48" w14:paraId="74E6564E" w14:textId="77777777" w:rsidTr="00A41F4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A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F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F0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3 (9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D39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3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 (8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9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18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 (42)</w:t>
            </w:r>
          </w:p>
        </w:tc>
      </w:tr>
      <w:tr w:rsidR="00A41F48" w:rsidRPr="00A41F48" w14:paraId="49403E44" w14:textId="77777777" w:rsidTr="00A41F48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EC5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99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7A2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723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CE1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3D3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35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A41F48" w:rsidRPr="00A41F48" w14:paraId="0F6C10CB" w14:textId="77777777" w:rsidTr="00A41F48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A18AE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GATIVE SAMPLES (N=1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5FD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3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7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4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6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F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5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0.64</w:t>
            </w:r>
          </w:p>
        </w:tc>
      </w:tr>
      <w:tr w:rsidR="00A41F48" w:rsidRPr="00A41F48" w14:paraId="3707CF2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EA4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7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8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8D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C2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1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04E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2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8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A9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8.11</w:t>
            </w:r>
          </w:p>
        </w:tc>
      </w:tr>
      <w:tr w:rsidR="00A41F48" w:rsidRPr="00A41F48" w14:paraId="799BB5D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109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4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1D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9A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9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4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2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B6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F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57.55</w:t>
            </w:r>
          </w:p>
        </w:tc>
      </w:tr>
      <w:tr w:rsidR="00A41F48" w:rsidRPr="00A41F48" w14:paraId="219D75C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000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BA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4A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F8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2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AC8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2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1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D8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76.64</w:t>
            </w:r>
          </w:p>
        </w:tc>
      </w:tr>
      <w:tr w:rsidR="00A41F48" w:rsidRPr="00A41F48" w14:paraId="560A87C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B92A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0DB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C0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B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1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1A9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CC6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21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51.20</w:t>
            </w:r>
          </w:p>
        </w:tc>
      </w:tr>
      <w:tr w:rsidR="00A41F48" w:rsidRPr="00A41F48" w14:paraId="68355BD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E3D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1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D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3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5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6A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3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5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9.39</w:t>
            </w:r>
          </w:p>
        </w:tc>
      </w:tr>
      <w:tr w:rsidR="00A41F48" w:rsidRPr="00A41F48" w14:paraId="0023A6B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C33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D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40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78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B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4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AE7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1.00</w:t>
            </w:r>
          </w:p>
        </w:tc>
      </w:tr>
      <w:tr w:rsidR="00A41F48" w:rsidRPr="00A41F48" w14:paraId="3FFC381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FAB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4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F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25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32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4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B9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7A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6.90</w:t>
            </w:r>
          </w:p>
        </w:tc>
      </w:tr>
      <w:tr w:rsidR="00A41F48" w:rsidRPr="00A41F48" w14:paraId="21B1641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54B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D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3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842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97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F0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3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4D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93.40</w:t>
            </w:r>
          </w:p>
        </w:tc>
      </w:tr>
      <w:tr w:rsidR="00A41F48" w:rsidRPr="00A41F48" w14:paraId="176F2BE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D07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C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7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F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F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FF2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B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0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51.11</w:t>
            </w:r>
          </w:p>
        </w:tc>
      </w:tr>
      <w:tr w:rsidR="00A41F48" w:rsidRPr="00A41F48" w14:paraId="254E14B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19E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6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0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1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5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5A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12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3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3.60</w:t>
            </w:r>
          </w:p>
        </w:tc>
      </w:tr>
      <w:tr w:rsidR="00A41F48" w:rsidRPr="00A41F48" w14:paraId="0E6A5D2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C8D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B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F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13A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6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70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A3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F3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61.60</w:t>
            </w:r>
          </w:p>
        </w:tc>
      </w:tr>
      <w:tr w:rsidR="00A41F48" w:rsidRPr="00A41F48" w14:paraId="115DD46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C69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A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7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2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F6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4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3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D6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7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51.64</w:t>
            </w:r>
          </w:p>
        </w:tc>
      </w:tr>
      <w:tr w:rsidR="00A41F48" w:rsidRPr="00A41F48" w14:paraId="51C026C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1AC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F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AE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0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9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14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4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1AC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4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u w:val="single"/>
                <w:lang w:eastAsia="pt-BR"/>
              </w:rPr>
              <w:t xml:space="preserve"> 86.20</w:t>
            </w:r>
          </w:p>
        </w:tc>
      </w:tr>
      <w:tr w:rsidR="00A41F48" w:rsidRPr="00A41F48" w14:paraId="1EACECD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D82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3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3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D7E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6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6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3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27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B6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87E2D9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3BA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1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9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9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9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47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4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5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5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D85736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01D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F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5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6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4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0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6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BD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3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292C30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C7B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2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A48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8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1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5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7C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9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3C50A7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956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9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D3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7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5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3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42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68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8A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30</w:t>
            </w:r>
          </w:p>
        </w:tc>
      </w:tr>
      <w:tr w:rsidR="00A41F48" w:rsidRPr="00A41F48" w14:paraId="50491B1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490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5F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BB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0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B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4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7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3A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2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40</w:t>
            </w:r>
          </w:p>
        </w:tc>
      </w:tr>
      <w:tr w:rsidR="00A41F48" w:rsidRPr="00A41F48" w14:paraId="0B40D15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E46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39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D8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4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A5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4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5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8B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7.00</w:t>
            </w:r>
          </w:p>
        </w:tc>
      </w:tr>
      <w:tr w:rsidR="00A41F48" w:rsidRPr="00A41F48" w14:paraId="2150599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F55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13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0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8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C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1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E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4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FB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2.42</w:t>
            </w:r>
          </w:p>
        </w:tc>
      </w:tr>
      <w:tr w:rsidR="00A41F48" w:rsidRPr="00A41F48" w14:paraId="70DC49F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534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4E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1A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E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8F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12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4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FF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7.26</w:t>
            </w:r>
          </w:p>
        </w:tc>
      </w:tr>
      <w:tr w:rsidR="00A41F48" w:rsidRPr="00A41F48" w14:paraId="43DFECA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ED85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1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7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4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1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562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4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E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7E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16</w:t>
            </w:r>
          </w:p>
        </w:tc>
      </w:tr>
      <w:tr w:rsidR="00A41F48" w:rsidRPr="00A41F48" w14:paraId="5AFAE8E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B95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A7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8D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83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4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0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99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B6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4.25</w:t>
            </w:r>
          </w:p>
        </w:tc>
      </w:tr>
      <w:tr w:rsidR="00A41F48" w:rsidRPr="00A41F48" w14:paraId="5F6549F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770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A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16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6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A5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2A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1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8D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3B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E7613A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6D0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00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E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9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3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2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D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D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4.11</w:t>
            </w:r>
          </w:p>
        </w:tc>
      </w:tr>
      <w:tr w:rsidR="00A41F48" w:rsidRPr="00A41F48" w14:paraId="308F0EA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CF1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0E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1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574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A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8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8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09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BFD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0.93</w:t>
            </w:r>
          </w:p>
        </w:tc>
      </w:tr>
      <w:tr w:rsidR="00A41F48" w:rsidRPr="00A41F48" w14:paraId="502D330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8A1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6C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F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B9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7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1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5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80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E38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24E143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082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8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6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2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8C7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8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01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47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6A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D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3.00</w:t>
            </w:r>
          </w:p>
        </w:tc>
      </w:tr>
      <w:tr w:rsidR="00A41F48" w:rsidRPr="00A41F48" w14:paraId="55A7C4F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B465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4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C8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15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3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FC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37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033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3.94</w:t>
            </w:r>
          </w:p>
        </w:tc>
      </w:tr>
      <w:tr w:rsidR="00A41F48" w:rsidRPr="00A41F48" w14:paraId="7093062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56B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2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73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2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9C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A9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81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0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5E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1.70</w:t>
            </w:r>
          </w:p>
        </w:tc>
      </w:tr>
      <w:tr w:rsidR="00A41F48" w:rsidRPr="00A41F48" w14:paraId="6197368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50F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D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5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B4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6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2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D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89</w:t>
            </w:r>
          </w:p>
        </w:tc>
      </w:tr>
      <w:tr w:rsidR="00A41F48" w:rsidRPr="00A41F48" w14:paraId="6C82AE3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4E8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D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F93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2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A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2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5C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89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2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0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971F81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A23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1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2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19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EC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0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8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0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8A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9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A4E91F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12E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6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B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99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8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D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0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98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881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1.82</w:t>
            </w:r>
          </w:p>
        </w:tc>
      </w:tr>
      <w:tr w:rsidR="00A41F48" w:rsidRPr="00A41F48" w14:paraId="066D1AC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C8B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F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F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3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D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6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0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2A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03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698D173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D40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F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9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9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8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E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80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0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CBB3E9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A1C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491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1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9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D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A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202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F4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D4AACB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C50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B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C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C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6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8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6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8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1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7DD6BB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E79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E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26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97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B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EF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9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99B3E2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9213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D6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4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DE3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1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41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2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98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0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454791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5DA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B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09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AE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3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5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53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D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03</w:t>
            </w:r>
          </w:p>
        </w:tc>
      </w:tr>
      <w:tr w:rsidR="00A41F48" w:rsidRPr="00A41F48" w14:paraId="60DA55B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F94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8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39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90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F0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2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42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8C0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2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D76FEF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679D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1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5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A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1C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2A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4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9.40</w:t>
            </w:r>
          </w:p>
        </w:tc>
      </w:tr>
      <w:tr w:rsidR="00A41F48" w:rsidRPr="00A41F48" w14:paraId="5ECA6DC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91E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651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9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0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34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7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1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9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5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4.10</w:t>
            </w:r>
          </w:p>
        </w:tc>
      </w:tr>
      <w:tr w:rsidR="00A41F48" w:rsidRPr="00A41F48" w14:paraId="114C257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9C7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7E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6A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9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ECD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1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9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E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6C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1.15</w:t>
            </w:r>
          </w:p>
        </w:tc>
      </w:tr>
      <w:tr w:rsidR="00A41F48" w:rsidRPr="00A41F48" w14:paraId="1E107A8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72B6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6C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E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6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BF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FF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6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F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11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BBBB56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EE6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D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E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5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7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5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5A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B1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6AB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FE277C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3DF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BE6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D4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2A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93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1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41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34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DFC3FE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487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6E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C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C1C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3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7E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BB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3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8.70</w:t>
            </w:r>
          </w:p>
        </w:tc>
      </w:tr>
      <w:tr w:rsidR="00A41F48" w:rsidRPr="00A41F48" w14:paraId="3411CF2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32F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A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4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5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3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5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1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C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9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AB4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F3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BA088E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E1C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4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C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BE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6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2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EC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79D246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E16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E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B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9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3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05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9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483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5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96A6AF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9A9C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4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7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8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7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ED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22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1C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F3ABAE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3D2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74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6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F4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5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0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2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A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22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9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D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B07AFB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279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5A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5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0A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AD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8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7A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9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4.70</w:t>
            </w:r>
          </w:p>
        </w:tc>
      </w:tr>
      <w:tr w:rsidR="00A41F48" w:rsidRPr="00A41F48" w14:paraId="0F2584A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E66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9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07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B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5DB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2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A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C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6.58</w:t>
            </w:r>
          </w:p>
        </w:tc>
      </w:tr>
      <w:tr w:rsidR="00A41F48" w:rsidRPr="00A41F48" w14:paraId="1FE41C0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B79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8E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0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B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8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A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72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2C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D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3.40</w:t>
            </w:r>
          </w:p>
        </w:tc>
      </w:tr>
      <w:tr w:rsidR="00A41F48" w:rsidRPr="00A41F48" w14:paraId="3B665B5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DF6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3D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0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ABC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9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8C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3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F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E0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3B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1.04</w:t>
            </w:r>
          </w:p>
        </w:tc>
      </w:tr>
      <w:tr w:rsidR="00A41F48" w:rsidRPr="00A41F48" w14:paraId="61DA977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C43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66F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0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403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8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F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4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A9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5D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5E4DD5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D80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9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1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2C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9C2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60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05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5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5.70</w:t>
            </w:r>
          </w:p>
        </w:tc>
      </w:tr>
      <w:tr w:rsidR="00A41F48" w:rsidRPr="00A41F48" w14:paraId="6F01632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CDE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6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2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A5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6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A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1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0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8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C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1751F1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563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8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2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EC8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0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7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4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4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A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17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DCE420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880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F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5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F7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E0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E14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7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E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8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408E84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833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8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5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E8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60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4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3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E3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8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0986A4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E8E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66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79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1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2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8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34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19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E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9.42</w:t>
            </w:r>
          </w:p>
        </w:tc>
      </w:tr>
      <w:tr w:rsidR="00A41F48" w:rsidRPr="00A41F48" w14:paraId="1B1EDBC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26C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E1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7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C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D8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26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5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E7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3F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73</w:t>
            </w:r>
          </w:p>
        </w:tc>
      </w:tr>
      <w:tr w:rsidR="00A41F48" w:rsidRPr="00A41F48" w14:paraId="62D91AC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0EF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B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8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D7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07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6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39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83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3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7.60</w:t>
            </w:r>
          </w:p>
        </w:tc>
      </w:tr>
      <w:tr w:rsidR="00A41F48" w:rsidRPr="00A41F48" w14:paraId="573552E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4B5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8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18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00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6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1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1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D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76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6A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4.60</w:t>
            </w:r>
          </w:p>
        </w:tc>
      </w:tr>
      <w:tr w:rsidR="00A41F48" w:rsidRPr="00A41F48" w14:paraId="3C5EC93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A6B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2C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0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986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0D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5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DA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8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90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45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40</w:t>
            </w:r>
          </w:p>
        </w:tc>
      </w:tr>
      <w:tr w:rsidR="00A41F48" w:rsidRPr="00A41F48" w14:paraId="22601FF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AC6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7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0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C3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7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B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3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6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3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11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BAD64F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9BC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E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1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D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BC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5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68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E5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46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632BF64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2BE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98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1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D2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8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740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3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4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44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3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034E42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C87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EE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1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19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6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9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4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39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37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8.99</w:t>
            </w:r>
          </w:p>
        </w:tc>
      </w:tr>
      <w:tr w:rsidR="00A41F48" w:rsidRPr="00A41F48" w14:paraId="12C4A05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327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C9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1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A5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1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7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BE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2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42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2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CBC1CE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DB1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D9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3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D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A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8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46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79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69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B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38</w:t>
            </w:r>
          </w:p>
        </w:tc>
      </w:tr>
      <w:tr w:rsidR="00A41F48" w:rsidRPr="00A41F48" w14:paraId="0520475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ECB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B7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3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7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F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6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B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7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B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C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6C5C7DE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3D1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00C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4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D9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B1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5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A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F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76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51</w:t>
            </w:r>
          </w:p>
        </w:tc>
      </w:tr>
      <w:tr w:rsidR="00A41F48" w:rsidRPr="00A41F48" w14:paraId="206FDFC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266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5C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4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9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7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5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47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42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4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8.18</w:t>
            </w:r>
          </w:p>
        </w:tc>
      </w:tr>
      <w:tr w:rsidR="00A41F48" w:rsidRPr="00A41F48" w14:paraId="444D62F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329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3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4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24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64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6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02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0F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1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20</w:t>
            </w:r>
          </w:p>
        </w:tc>
      </w:tr>
      <w:tr w:rsidR="00A41F48" w:rsidRPr="00A41F48" w14:paraId="4931B1F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B4D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A2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8D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C0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8B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B1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3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7.16</w:t>
            </w:r>
          </w:p>
        </w:tc>
      </w:tr>
      <w:tr w:rsidR="00A41F48" w:rsidRPr="00A41F48" w14:paraId="2AB87A9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AEA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8A9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6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C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2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F11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519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0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E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1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4.07</w:t>
            </w:r>
          </w:p>
        </w:tc>
      </w:tr>
      <w:tr w:rsidR="00A41F48" w:rsidRPr="00A41F48" w14:paraId="7C2EFD7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04C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3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7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A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2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85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2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5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3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FD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7C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56C283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000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2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7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B89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9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6C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C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0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B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E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B6F2AE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9DC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707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8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7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F53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0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5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3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9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3.23</w:t>
            </w:r>
          </w:p>
        </w:tc>
      </w:tr>
      <w:tr w:rsidR="00A41F48" w:rsidRPr="00A41F48" w14:paraId="0A04763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125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0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8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A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05D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4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8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D2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ACB988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8D5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57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9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7A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2B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0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16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6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4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5D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7.40</w:t>
            </w:r>
          </w:p>
        </w:tc>
      </w:tr>
      <w:tr w:rsidR="00A41F48" w:rsidRPr="00A41F48" w14:paraId="632608C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477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B4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29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6B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21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1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32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11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2E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3.68</w:t>
            </w:r>
          </w:p>
        </w:tc>
      </w:tr>
      <w:tr w:rsidR="00A41F48" w:rsidRPr="00A41F48" w14:paraId="0D8ECD5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8A7F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4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0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E1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A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7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1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4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B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1882AA7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151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146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0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EF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D8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2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2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5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C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2.00</w:t>
            </w:r>
          </w:p>
        </w:tc>
      </w:tr>
      <w:tr w:rsidR="00A41F48" w:rsidRPr="00A41F48" w14:paraId="56A1A4C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28E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B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7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95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4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07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BA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3.19</w:t>
            </w:r>
          </w:p>
        </w:tc>
      </w:tr>
      <w:tr w:rsidR="00A41F48" w:rsidRPr="00A41F48" w14:paraId="0F9561B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782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F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2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89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5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74F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2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ED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1.82</w:t>
            </w:r>
          </w:p>
        </w:tc>
      </w:tr>
      <w:tr w:rsidR="00A41F48" w:rsidRPr="00A41F48" w14:paraId="0BFA106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6BE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210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F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116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2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F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5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5A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1C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4.50</w:t>
            </w:r>
          </w:p>
        </w:tc>
      </w:tr>
      <w:tr w:rsidR="00A41F48" w:rsidRPr="00A41F48" w14:paraId="6162153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9D0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11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1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CF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D9B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5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1C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5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7C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7F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C45098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5A6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4E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2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858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8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4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AB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94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22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0231ADF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273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C4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4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3B2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2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D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2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E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1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EF51D0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997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9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4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36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2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A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9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F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9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0F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0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1482D6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720D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74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4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99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ED7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8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FC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00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84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C14DC5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2A3F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CA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4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302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B8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E1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8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6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B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7BA7E1C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2F8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4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F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CC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E3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9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EC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B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748485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BAF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6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1E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F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DA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69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CA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23217B7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E69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A5B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15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6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0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6F0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FF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9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7.53</w:t>
            </w:r>
          </w:p>
        </w:tc>
      </w:tr>
      <w:tr w:rsidR="00A41F48" w:rsidRPr="00A41F48" w14:paraId="56C2B9B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E2C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5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3F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9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6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3E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EF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298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5.87</w:t>
            </w:r>
          </w:p>
        </w:tc>
      </w:tr>
      <w:tr w:rsidR="00A41F48" w:rsidRPr="00A41F48" w14:paraId="076B960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D9B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1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41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E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3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10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AB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61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8.00</w:t>
            </w:r>
          </w:p>
        </w:tc>
      </w:tr>
      <w:tr w:rsidR="00A41F48" w:rsidRPr="00A41F48" w14:paraId="10248DF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491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5E4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6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33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6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2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82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71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D6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5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00</w:t>
            </w:r>
          </w:p>
        </w:tc>
      </w:tr>
      <w:tr w:rsidR="00A41F48" w:rsidRPr="00A41F48" w14:paraId="0066AA5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1B8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8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7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5C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9D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8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0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51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6B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9FF66C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64E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C1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79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3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2A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1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5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8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C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2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2.22</w:t>
            </w:r>
          </w:p>
        </w:tc>
      </w:tr>
      <w:tr w:rsidR="00A41F48" w:rsidRPr="00A41F48" w14:paraId="7238719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5FBA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84D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86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56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4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74B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9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6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B9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F9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C901F1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FF2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B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9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B7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9F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8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13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56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333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7.88</w:t>
            </w:r>
          </w:p>
        </w:tc>
      </w:tr>
      <w:tr w:rsidR="00A41F48" w:rsidRPr="00A41F48" w14:paraId="7D4B593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AC76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A2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39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3B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20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7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9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3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0B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0.46</w:t>
            </w:r>
          </w:p>
        </w:tc>
      </w:tr>
      <w:tr w:rsidR="00A41F48" w:rsidRPr="00A41F48" w14:paraId="2BF85DA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BAA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F99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0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7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36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0E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1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34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C5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3.00</w:t>
            </w:r>
          </w:p>
        </w:tc>
      </w:tr>
      <w:tr w:rsidR="00A41F48" w:rsidRPr="00A41F48" w14:paraId="5172C1A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762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A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0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6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8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01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8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1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57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A3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38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2.00</w:t>
            </w:r>
          </w:p>
        </w:tc>
      </w:tr>
      <w:tr w:rsidR="00A41F48" w:rsidRPr="00A41F48" w14:paraId="49E3AD3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EBD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D46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1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3B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F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8B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07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5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60818DB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0AE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C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4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D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9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6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6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C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2D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62A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.59</w:t>
            </w:r>
          </w:p>
        </w:tc>
      </w:tr>
      <w:tr w:rsidR="00A41F48" w:rsidRPr="00A41F48" w14:paraId="10F12C4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7DC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A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4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40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F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9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F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1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6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4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4.40</w:t>
            </w:r>
          </w:p>
        </w:tc>
      </w:tr>
      <w:tr w:rsidR="00A41F48" w:rsidRPr="00A41F48" w14:paraId="4F74D44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39C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1E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6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6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3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D80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5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41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5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1.50</w:t>
            </w:r>
          </w:p>
        </w:tc>
      </w:tr>
      <w:tr w:rsidR="00A41F48" w:rsidRPr="00A41F48" w14:paraId="3D8CFDA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58B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C2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6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6C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5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A7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D1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C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3.10</w:t>
            </w:r>
          </w:p>
        </w:tc>
      </w:tr>
      <w:tr w:rsidR="00A41F48" w:rsidRPr="00A41F48" w14:paraId="41CE5CD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DDB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53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9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66E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69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7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9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9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BD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F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6.15</w:t>
            </w:r>
          </w:p>
        </w:tc>
      </w:tr>
      <w:tr w:rsidR="00A41F48" w:rsidRPr="00A41F48" w14:paraId="2CB4BB6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96C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9D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49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681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95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5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82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D4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7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2.70</w:t>
            </w:r>
          </w:p>
        </w:tc>
      </w:tr>
      <w:tr w:rsidR="00A41F48" w:rsidRPr="00A41F48" w14:paraId="2D53335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CEC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E9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1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C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4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EE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912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1CF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2.41</w:t>
            </w:r>
          </w:p>
        </w:tc>
      </w:tr>
      <w:tr w:rsidR="00A41F48" w:rsidRPr="00A41F48" w14:paraId="22F57CB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35C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40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1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15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7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12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14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5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D8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38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1.01</w:t>
            </w:r>
          </w:p>
        </w:tc>
      </w:tr>
      <w:tr w:rsidR="00A41F48" w:rsidRPr="00A41F48" w14:paraId="16DC0C29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9A6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90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41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4A4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29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9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EE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C6D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7.68</w:t>
            </w:r>
          </w:p>
        </w:tc>
      </w:tr>
      <w:tr w:rsidR="00A41F48" w:rsidRPr="00A41F48" w14:paraId="3AA33CA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438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81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5C6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26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9C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8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000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4B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3.79</w:t>
            </w:r>
          </w:p>
        </w:tc>
      </w:tr>
      <w:tr w:rsidR="00A41F48" w:rsidRPr="00A41F48" w14:paraId="4626AD2D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B2F55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71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7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2E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C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0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34F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64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DE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E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00C5EF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802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F63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7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5B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5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9A1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3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8A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3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34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CB79F2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FB2E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D84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0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7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0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2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D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D0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31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772D5B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6DD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B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4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FF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8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1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5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FE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39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8E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68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D9782D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9830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0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8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1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3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65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03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2F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2.02</w:t>
            </w:r>
          </w:p>
        </w:tc>
      </w:tr>
      <w:tr w:rsidR="00A41F48" w:rsidRPr="00A41F48" w14:paraId="0DA5557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88C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57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2B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9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72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9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10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8C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09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5.43</w:t>
            </w:r>
          </w:p>
        </w:tc>
      </w:tr>
      <w:tr w:rsidR="00A41F48" w:rsidRPr="00A41F48" w14:paraId="1A5A50A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C22B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7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97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8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EC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9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16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76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1C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9D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2.10</w:t>
            </w:r>
          </w:p>
        </w:tc>
      </w:tr>
      <w:tr w:rsidR="00A41F48" w:rsidRPr="00A41F48" w14:paraId="58D4A304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019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C4D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3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5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DB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1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01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49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5879C43E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BFF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B8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5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B3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8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18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E7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4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89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D9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7.82</w:t>
            </w:r>
          </w:p>
        </w:tc>
      </w:tr>
      <w:tr w:rsidR="00A41F48" w:rsidRPr="00A41F48" w14:paraId="751F198F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515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59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69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B52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5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A5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6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8F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7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DE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1C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6.73</w:t>
            </w:r>
          </w:p>
        </w:tc>
      </w:tr>
      <w:tr w:rsidR="00A41F48" w:rsidRPr="00A41F48" w14:paraId="55C7D02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6A6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B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6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17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3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A5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3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2F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80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C5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6F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9.20</w:t>
            </w:r>
          </w:p>
        </w:tc>
      </w:tr>
      <w:tr w:rsidR="00A41F48" w:rsidRPr="00A41F48" w14:paraId="296E2A1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9BA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B78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80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955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53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8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CF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9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F4F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2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FD0D7F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B0F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A9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8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9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2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87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70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8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25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11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92FC1E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8A3C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F4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8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9C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6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0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1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51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E4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A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1.00</w:t>
            </w:r>
          </w:p>
        </w:tc>
      </w:tr>
      <w:tr w:rsidR="00A41F48" w:rsidRPr="00A41F48" w14:paraId="7FDD266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4F39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02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58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B8A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73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2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8A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04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9B6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00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8.70</w:t>
            </w:r>
          </w:p>
        </w:tc>
      </w:tr>
      <w:tr w:rsidR="00A41F48" w:rsidRPr="00A41F48" w14:paraId="4A8F268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D1D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EB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15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D5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3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C2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69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54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1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13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75</w:t>
            </w:r>
          </w:p>
        </w:tc>
      </w:tr>
      <w:tr w:rsidR="00A41F48" w:rsidRPr="00A41F48" w14:paraId="454B246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E672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D7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1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0BF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8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9EC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6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6F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0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C8A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DF5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5623CBA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840A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559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EB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5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41F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18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86C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98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9B4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12F2DBA5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0730D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E8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2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A1B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CF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3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B0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54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8B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96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5.00</w:t>
            </w:r>
          </w:p>
        </w:tc>
      </w:tr>
      <w:tr w:rsidR="00A41F48" w:rsidRPr="00A41F48" w14:paraId="4AAFA556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F76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F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624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53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86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4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4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15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9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55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545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3.87</w:t>
            </w:r>
          </w:p>
        </w:tc>
      </w:tr>
      <w:tr w:rsidR="00A41F48" w:rsidRPr="00A41F48" w14:paraId="46027820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A74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91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759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85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87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6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24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1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1F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CA3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7B622F52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480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1DA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80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CE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938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4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CE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7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9F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EA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6.81</w:t>
            </w:r>
          </w:p>
        </w:tc>
      </w:tr>
      <w:tr w:rsidR="00A41F48" w:rsidRPr="00A41F48" w14:paraId="1CDCCB53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65C3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ED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8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B8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1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FC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72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663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793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A66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649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38572568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E998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022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8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21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3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35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87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68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E5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86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5AD3881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E8A4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79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9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F0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36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37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648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9FA1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68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408D62B" w14:textId="77777777" w:rsidTr="00A41F48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7911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509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P98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C1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2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837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01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967E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4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48AC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3B6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0.00</w:t>
            </w:r>
          </w:p>
        </w:tc>
      </w:tr>
      <w:tr w:rsidR="00A41F48" w:rsidRPr="00A41F48" w14:paraId="4745D577" w14:textId="77777777" w:rsidTr="00A41F48">
        <w:trPr>
          <w:trHeight w:val="39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FC6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ositive 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9C0A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 (0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1F8D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17A0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1FD5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 (0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E587" w14:textId="77777777" w:rsidR="00A41F48" w:rsidRPr="00A41F48" w:rsidRDefault="00A41F48" w:rsidP="00A41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39E4" w14:textId="77777777" w:rsidR="00A41F48" w:rsidRPr="00A41F48" w:rsidRDefault="00A41F48" w:rsidP="00A41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41F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4 (9)</w:t>
            </w:r>
          </w:p>
        </w:tc>
      </w:tr>
    </w:tbl>
    <w:p w14:paraId="08A10422" w14:textId="77777777" w:rsidR="00A41F48" w:rsidRDefault="00A41F48" w:rsidP="007B4578">
      <w:pPr>
        <w:ind w:left="426" w:right="-710"/>
        <w:jc w:val="both"/>
        <w:rPr>
          <w:rFonts w:ascii="Times New Roman" w:hAnsi="Times New Roman" w:cs="Times New Roman"/>
          <w:lang w:val="en-US"/>
        </w:rPr>
      </w:pPr>
    </w:p>
    <w:p w14:paraId="6A6550C3" w14:textId="38456ED3" w:rsidR="00E31C5C" w:rsidRPr="007D648C" w:rsidRDefault="001474E5" w:rsidP="00A41F48">
      <w:pPr>
        <w:spacing w:line="360" w:lineRule="auto"/>
        <w:ind w:right="-568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Results of DBPII bead-based cytometry assay w</w:t>
      </w:r>
      <w:r w:rsidR="007B4578">
        <w:rPr>
          <w:rFonts w:ascii="Times" w:hAnsi="Times" w:cs="Times"/>
          <w:lang w:val="en-US"/>
        </w:rPr>
        <w:t>ere</w:t>
      </w:r>
      <w:r>
        <w:rPr>
          <w:rFonts w:ascii="Times" w:hAnsi="Times" w:cs="Times"/>
          <w:lang w:val="en-US"/>
        </w:rPr>
        <w:t xml:space="preserve"> </w:t>
      </w:r>
      <w:r w:rsidR="00271B3C" w:rsidRPr="00271B3C">
        <w:rPr>
          <w:rFonts w:ascii="Times New Roman" w:hAnsi="Times New Roman" w:cs="Times New Roman"/>
          <w:lang w:val="en-US"/>
        </w:rPr>
        <w:t xml:space="preserve">expressed </w:t>
      </w:r>
      <w:r w:rsidR="00271B3C" w:rsidRP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s Median Fluorescence Intensity (MFI)</w:t>
      </w:r>
      <w:r w:rsidR="00F54C9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calculated on FlowJo </w:t>
      </w:r>
      <w:r w:rsidR="00F54C95" w:rsidRPr="00000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program (details of analysis strategy described in </w:t>
      </w:r>
      <w:r w:rsidR="000002DB" w:rsidRPr="00000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Figure </w:t>
      </w:r>
      <w:r w:rsidR="00F54C95" w:rsidRPr="00000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</w:t>
      </w:r>
      <w:r w:rsidR="007B4578" w:rsidRPr="00000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1</w:t>
      </w:r>
      <w:r w:rsidR="00F54C95" w:rsidRPr="000002D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).</w:t>
      </w:r>
      <w:r w:rsidR="00F54C9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amples </w:t>
      </w:r>
      <w:r w:rsidR="00F54C9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were 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grouped according to the 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number of positive antigens on multiplex 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ssay (3, 2</w:t>
      </w:r>
      <w:r w:rsidR="007B457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,</w:t>
      </w:r>
      <w:r w:rsidR="005C767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or 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1). 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For multiplex assay the cut</w:t>
      </w:r>
      <w:r w:rsidR="007B457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-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off values were determined based on media + 3SD of antibody response of 13 individuals non-exposed, living in non-endemic area. </w:t>
      </w:r>
      <w:r w:rsidR="00271B3C" w:rsidRPr="006C420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BIAbs</w:t>
      </w:r>
      <w:r w:rsidR="00271B3C" w:rsidRPr="006C4205">
        <w:rPr>
          <w:rFonts w:ascii="Times New Roman" w:hAnsi="Times New Roman" w:cs="Times New Roman"/>
          <w:lang w:val="en-US"/>
        </w:rPr>
        <w:t xml:space="preserve"> </w:t>
      </w:r>
      <w:r w:rsidR="005C7674">
        <w:rPr>
          <w:rFonts w:ascii="Times New Roman" w:hAnsi="Times New Roman" w:cs="Times New Roman"/>
          <w:lang w:val="en-US"/>
        </w:rPr>
        <w:t xml:space="preserve">response (as </w:t>
      </w:r>
      <w:r w:rsidR="005C7674">
        <w:rPr>
          <w:rFonts w:ascii="Times New Roman" w:hAnsi="Times New Roman" w:cs="Times New Roman"/>
          <w:lang w:val="en-US"/>
        </w:rPr>
        <w:lastRenderedPageBreak/>
        <w:t xml:space="preserve">determined by </w:t>
      </w:r>
      <w:r w:rsidR="005C7674" w:rsidRPr="00271B3C">
        <w:rPr>
          <w:rFonts w:ascii="Times New Roman" w:hAnsi="Times New Roman" w:cs="Times New Roman"/>
          <w:lang w:val="en-US"/>
        </w:rPr>
        <w:t>DBPII COS-7 assay</w:t>
      </w:r>
      <w:r w:rsidR="005C7674">
        <w:rPr>
          <w:rFonts w:ascii="Times New Roman" w:hAnsi="Times New Roman" w:cs="Times New Roman"/>
          <w:lang w:val="en-US"/>
        </w:rPr>
        <w:t xml:space="preserve">) was expressed as </w:t>
      </w:r>
      <w:r w:rsidR="007B4578">
        <w:rPr>
          <w:rFonts w:ascii="Times New Roman" w:hAnsi="Times New Roman" w:cs="Times New Roman"/>
          <w:lang w:val="en-US"/>
        </w:rPr>
        <w:t xml:space="preserve">a </w:t>
      </w:r>
      <w:r w:rsidR="00271B3C" w:rsidRPr="0087247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percent </w:t>
      </w:r>
      <w:r w:rsidR="005C767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of </w:t>
      </w:r>
      <w:r w:rsidR="00271B3C" w:rsidRPr="0087247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inhibition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5C767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considering a positive response </w:t>
      </w:r>
      <w:r w:rsidR="005C7674" w:rsidRPr="0087247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hen</w:t>
      </w:r>
      <w:r w:rsidR="00271B3C" w:rsidRPr="0087247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7B457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the 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percent of inhibition </w:t>
      </w:r>
      <w:r w:rsidR="00271B3C" w:rsidRPr="0087247D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&gt;50%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. Positive samples </w:t>
      </w:r>
      <w:r w:rsidR="005C767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ere highlighted in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E20E44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bold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.</w:t>
      </w:r>
      <w:r w:rsidR="00271B3C" w:rsidRP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The number (n) and frequency (%) of positive samples to each group are expressed </w:t>
      </w:r>
      <w:r w:rsidR="007B457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at</w:t>
      </w:r>
      <w:r w:rsidR="00271B3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bottom.</w:t>
      </w:r>
    </w:p>
    <w:p w14:paraId="4BD843CC" w14:textId="77777777" w:rsidR="00B337DD" w:rsidRPr="001F646A" w:rsidRDefault="00B337DD">
      <w:pPr>
        <w:rPr>
          <w:lang w:val="en-US"/>
        </w:rPr>
      </w:pPr>
    </w:p>
    <w:sectPr w:rsidR="00B337DD" w:rsidRPr="001F646A" w:rsidSect="007B4578">
      <w:pgSz w:w="11906" w:h="16838"/>
      <w:pgMar w:top="1417" w:right="1701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E6738" w14:textId="77777777" w:rsidR="00B6394B" w:rsidRDefault="00B6394B" w:rsidP="007D648C">
      <w:pPr>
        <w:spacing w:after="0" w:line="240" w:lineRule="auto"/>
      </w:pPr>
      <w:r>
        <w:separator/>
      </w:r>
    </w:p>
  </w:endnote>
  <w:endnote w:type="continuationSeparator" w:id="0">
    <w:p w14:paraId="79561D4E" w14:textId="77777777" w:rsidR="00B6394B" w:rsidRDefault="00B6394B" w:rsidP="007D6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ᝉ胹ȝ贠Ĥ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3558F" w14:textId="77777777" w:rsidR="00B6394B" w:rsidRDefault="00B6394B" w:rsidP="007D648C">
      <w:pPr>
        <w:spacing w:after="0" w:line="240" w:lineRule="auto"/>
      </w:pPr>
      <w:r>
        <w:separator/>
      </w:r>
    </w:p>
  </w:footnote>
  <w:footnote w:type="continuationSeparator" w:id="0">
    <w:p w14:paraId="5F74BF2F" w14:textId="77777777" w:rsidR="00B6394B" w:rsidRDefault="00B6394B" w:rsidP="007D6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srS0NDM2NjY1MTJU0lEKTi0uzszPAykwrQUALIQDKCwAAAA="/>
  </w:docVars>
  <w:rsids>
    <w:rsidRoot w:val="007D648C"/>
    <w:rsid w:val="000002DB"/>
    <w:rsid w:val="000A3498"/>
    <w:rsid w:val="000A35CF"/>
    <w:rsid w:val="001474E5"/>
    <w:rsid w:val="001A7CC9"/>
    <w:rsid w:val="001F646A"/>
    <w:rsid w:val="00271B3C"/>
    <w:rsid w:val="003A31A7"/>
    <w:rsid w:val="003C6C96"/>
    <w:rsid w:val="00427AD0"/>
    <w:rsid w:val="00470E7B"/>
    <w:rsid w:val="004F3996"/>
    <w:rsid w:val="00541EFE"/>
    <w:rsid w:val="00553D13"/>
    <w:rsid w:val="00560882"/>
    <w:rsid w:val="00567369"/>
    <w:rsid w:val="005C7674"/>
    <w:rsid w:val="006C5154"/>
    <w:rsid w:val="007B34FD"/>
    <w:rsid w:val="007B4578"/>
    <w:rsid w:val="007C1952"/>
    <w:rsid w:val="007D648C"/>
    <w:rsid w:val="00866126"/>
    <w:rsid w:val="008E4312"/>
    <w:rsid w:val="009A5DB9"/>
    <w:rsid w:val="00A41F48"/>
    <w:rsid w:val="00B06949"/>
    <w:rsid w:val="00B225AD"/>
    <w:rsid w:val="00B337DD"/>
    <w:rsid w:val="00B6394B"/>
    <w:rsid w:val="00BB28D7"/>
    <w:rsid w:val="00C32FD2"/>
    <w:rsid w:val="00C6056B"/>
    <w:rsid w:val="00CF23E7"/>
    <w:rsid w:val="00D66D04"/>
    <w:rsid w:val="00DB0910"/>
    <w:rsid w:val="00DB7255"/>
    <w:rsid w:val="00DD53EF"/>
    <w:rsid w:val="00DE314D"/>
    <w:rsid w:val="00E20E44"/>
    <w:rsid w:val="00E31C5C"/>
    <w:rsid w:val="00E950B7"/>
    <w:rsid w:val="00F455CE"/>
    <w:rsid w:val="00F5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8C6BB"/>
  <w15:docId w15:val="{A2C71624-6888-4D88-B081-6E89D36D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8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D64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D648C"/>
  </w:style>
  <w:style w:type="paragraph" w:styleId="Rodap">
    <w:name w:val="footer"/>
    <w:basedOn w:val="Normal"/>
    <w:link w:val="RodapChar"/>
    <w:uiPriority w:val="99"/>
    <w:unhideWhenUsed/>
    <w:rsid w:val="007D64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D648C"/>
  </w:style>
  <w:style w:type="character" w:styleId="Hyperlink">
    <w:name w:val="Hyperlink"/>
    <w:basedOn w:val="Fontepargpadro"/>
    <w:uiPriority w:val="99"/>
    <w:semiHidden/>
    <w:unhideWhenUsed/>
    <w:rsid w:val="00271B3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71B3C"/>
    <w:rPr>
      <w:color w:val="954F72"/>
      <w:u w:val="single"/>
    </w:rPr>
  </w:style>
  <w:style w:type="paragraph" w:customStyle="1" w:styleId="msonormal0">
    <w:name w:val="msonormal"/>
    <w:basedOn w:val="Normal"/>
    <w:rsid w:val="00271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71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71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68">
    <w:name w:val="xl68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69">
    <w:name w:val="xl69"/>
    <w:basedOn w:val="Normal"/>
    <w:rsid w:val="00271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70">
    <w:name w:val="xl70"/>
    <w:basedOn w:val="Normal"/>
    <w:rsid w:val="00271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271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72">
    <w:name w:val="xl72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pt-BR"/>
    </w:rPr>
  </w:style>
  <w:style w:type="paragraph" w:customStyle="1" w:styleId="xl73">
    <w:name w:val="xl73"/>
    <w:basedOn w:val="Normal"/>
    <w:rsid w:val="00271B3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271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271B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pt-BR"/>
    </w:rPr>
  </w:style>
  <w:style w:type="paragraph" w:customStyle="1" w:styleId="xl80">
    <w:name w:val="xl80"/>
    <w:basedOn w:val="Normal"/>
    <w:rsid w:val="00271B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271B3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71B3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83">
    <w:name w:val="xl83"/>
    <w:basedOn w:val="Normal"/>
    <w:rsid w:val="00271B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84">
    <w:name w:val="xl84"/>
    <w:basedOn w:val="Normal"/>
    <w:rsid w:val="00271B3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5">
    <w:name w:val="xl85"/>
    <w:basedOn w:val="Normal"/>
    <w:rsid w:val="00271B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6">
    <w:name w:val="xl86"/>
    <w:basedOn w:val="Normal"/>
    <w:rsid w:val="00271B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271B3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271B3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71B3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1B3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1B3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1B3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1B3C"/>
    <w:rPr>
      <w:b/>
      <w:bCs/>
      <w:sz w:val="20"/>
      <w:szCs w:val="20"/>
    </w:rPr>
  </w:style>
  <w:style w:type="paragraph" w:customStyle="1" w:styleId="xl89">
    <w:name w:val="xl89"/>
    <w:basedOn w:val="Normal"/>
    <w:rsid w:val="00A41F4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A41F4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05496"/>
      <w:sz w:val="24"/>
      <w:szCs w:val="24"/>
      <w:lang w:eastAsia="pt-BR"/>
    </w:rPr>
  </w:style>
  <w:style w:type="paragraph" w:customStyle="1" w:styleId="xl91">
    <w:name w:val="xl91"/>
    <w:basedOn w:val="Normal"/>
    <w:rsid w:val="00A41F4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2">
    <w:name w:val="xl92"/>
    <w:basedOn w:val="Normal"/>
    <w:rsid w:val="00A41F4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A41F4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eastAsia="pt-BR"/>
    </w:rPr>
  </w:style>
  <w:style w:type="paragraph" w:customStyle="1" w:styleId="xl94">
    <w:name w:val="xl94"/>
    <w:basedOn w:val="Normal"/>
    <w:rsid w:val="00A41F4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32</Words>
  <Characters>10974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Alves</dc:creator>
  <cp:keywords/>
  <dc:description/>
  <cp:lastModifiedBy>Jéssica Alves</cp:lastModifiedBy>
  <cp:revision>2</cp:revision>
  <dcterms:created xsi:type="dcterms:W3CDTF">2021-09-29T18:25:00Z</dcterms:created>
  <dcterms:modified xsi:type="dcterms:W3CDTF">2021-09-29T18:25:00Z</dcterms:modified>
</cp:coreProperties>
</file>